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23541" w14:textId="77777777" w:rsidR="00835143" w:rsidRDefault="00835143" w:rsidP="00835143">
      <w:pPr>
        <w:pStyle w:val="a7"/>
        <w:spacing w:line="360" w:lineRule="auto"/>
        <w:ind w:firstLineChars="0" w:firstLine="0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1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Characteristics of RCTs completed before 2018, December according to publication status.</w:t>
      </w:r>
    </w:p>
    <w:tbl>
      <w:tblPr>
        <w:tblW w:w="90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0"/>
        <w:gridCol w:w="1568"/>
        <w:gridCol w:w="1613"/>
        <w:gridCol w:w="1578"/>
        <w:gridCol w:w="879"/>
      </w:tblGrid>
      <w:tr w:rsidR="00835143" w14:paraId="11D2E314" w14:textId="77777777" w:rsidTr="00E36EE4">
        <w:trPr>
          <w:trHeight w:hRule="exact" w:val="1131"/>
        </w:trPr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81FE10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FCAAF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t published (n=97)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37A90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ublished (n=74)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5BA56A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MD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5BEB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 w:rsidR="00835143" w14:paraId="1D0F5306" w14:textId="77777777" w:rsidTr="00E36EE4">
        <w:trPr>
          <w:trHeight w:hRule="exact" w:val="340"/>
        </w:trPr>
        <w:tc>
          <w:tcPr>
            <w:tcW w:w="3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5E3341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rollment Time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E13F4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.4 ± 22.0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45212B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.3 ± 40.1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164610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 (0.1, 0.7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8AACAE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14</w:t>
            </w:r>
          </w:p>
        </w:tc>
      </w:tr>
      <w:tr w:rsidR="00835143" w14:paraId="171613CB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6FF0CF6B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Pr="002C07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gistration time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04521C3C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vAlign w:val="center"/>
          </w:tcPr>
          <w:p w14:paraId="5D11CDB0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auto"/>
            <w:vAlign w:val="center"/>
          </w:tcPr>
          <w:p w14:paraId="0F0CB301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 (0.1, 0.7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53BED9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7</w:t>
            </w:r>
          </w:p>
        </w:tc>
      </w:tr>
      <w:tr w:rsidR="00835143" w14:paraId="136B4DDE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4502221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00-2010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7DE2DA44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 (41.2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02DC63F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 (21.6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5BF36E37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4D82760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2CB0E3D5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1696F5C6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fter2010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385F624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7 (58.8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3E4A243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8 (78.4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3D5C5DCC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1B8732B4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6E083EA5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19211DF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No. of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entres</w:t>
            </w:r>
            <w:proofErr w:type="spellEnd"/>
          </w:p>
        </w:tc>
        <w:tc>
          <w:tcPr>
            <w:tcW w:w="1568" w:type="dxa"/>
            <w:shd w:val="clear" w:color="auto" w:fill="auto"/>
            <w:vAlign w:val="center"/>
          </w:tcPr>
          <w:p w14:paraId="2686B644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vAlign w:val="center"/>
          </w:tcPr>
          <w:p w14:paraId="190B1104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auto"/>
            <w:vAlign w:val="center"/>
          </w:tcPr>
          <w:p w14:paraId="589896C6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 (0.2, 0.8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0DD1F57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2</w:t>
            </w:r>
          </w:p>
        </w:tc>
      </w:tr>
      <w:tr w:rsidR="00835143" w14:paraId="3DB13873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4D582B77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nocentric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4A8840E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9 (91.8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682DF0F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 (74.3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45825640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3433AE44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16093524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52CF742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ulticenter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7BA72CD1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 (8.2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576F406A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 (25.7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2071153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4308FCB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243337FE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7A486A1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imary Outcome measures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471BB1AD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vAlign w:val="center"/>
          </w:tcPr>
          <w:p w14:paraId="0C7C1D48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auto"/>
            <w:vAlign w:val="center"/>
          </w:tcPr>
          <w:p w14:paraId="107C080F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 (0.1, 0.7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14DE41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14</w:t>
            </w:r>
          </w:p>
        </w:tc>
      </w:tr>
      <w:tr w:rsidR="00835143" w14:paraId="64A5A981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vAlign w:val="center"/>
          </w:tcPr>
          <w:p w14:paraId="5BF7E09E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-weight loss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4F70EE7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9 (81.4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3A794451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 (64.9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593E9F48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2716E6A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799630B5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vAlign w:val="center"/>
          </w:tcPr>
          <w:p w14:paraId="4264A144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ight loss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298B7AA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 (18.6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66ED4769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 (35.1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37D972D1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C169671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66D39566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11D790C9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imary Outcome measures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15DA1A68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vAlign w:val="center"/>
          </w:tcPr>
          <w:p w14:paraId="6B33C1C6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auto"/>
            <w:vAlign w:val="center"/>
          </w:tcPr>
          <w:p w14:paraId="3B9DB966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 (-0.2, 0.4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2CDE4A4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65</w:t>
            </w:r>
          </w:p>
        </w:tc>
      </w:tr>
      <w:tr w:rsidR="00835143" w14:paraId="67A81E2F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5E17589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-anesthesia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40ADD62B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7 (79.4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67FE167F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2 (83.8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19B1EF0A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A2C117F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70BDFE16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379AE43D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esthesia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4C32D8F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 (20.6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55BA6FA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 (16.2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C59E6B4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FF47875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438D8290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43C98D2D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imary Outcome measures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2639C281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vAlign w:val="center"/>
          </w:tcPr>
          <w:p w14:paraId="10E78976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auto"/>
            <w:vAlign w:val="center"/>
          </w:tcPr>
          <w:p w14:paraId="1D9128FE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 (-0.1, 0.5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4DE69CB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5</w:t>
            </w:r>
          </w:p>
        </w:tc>
      </w:tr>
      <w:tr w:rsidR="00835143" w14:paraId="6D1A8251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26D6A4C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morbility</w:t>
            </w:r>
            <w:proofErr w:type="spellEnd"/>
          </w:p>
        </w:tc>
        <w:tc>
          <w:tcPr>
            <w:tcW w:w="1568" w:type="dxa"/>
            <w:shd w:val="clear" w:color="auto" w:fill="auto"/>
            <w:vAlign w:val="center"/>
          </w:tcPr>
          <w:p w14:paraId="137C57AA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0 (82.5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243BC16B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6 (75.7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2377E33D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9556BEF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42A50AB6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2D065D1B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morbility</w:t>
            </w:r>
            <w:proofErr w:type="spellEnd"/>
          </w:p>
        </w:tc>
        <w:tc>
          <w:tcPr>
            <w:tcW w:w="1568" w:type="dxa"/>
            <w:shd w:val="clear" w:color="auto" w:fill="auto"/>
            <w:vAlign w:val="center"/>
          </w:tcPr>
          <w:p w14:paraId="682E9C10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 (17.5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5F26080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 (24.3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510FA653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606CA28E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4A652545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5098BBE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ntervention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0E6CD028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vAlign w:val="center"/>
          </w:tcPr>
          <w:p w14:paraId="7F7A3617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auto"/>
            <w:vAlign w:val="center"/>
          </w:tcPr>
          <w:p w14:paraId="0E7A0CF7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 (-0.2, 0.4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B5015E6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19</w:t>
            </w:r>
          </w:p>
        </w:tc>
      </w:tr>
      <w:tr w:rsidR="00835143" w14:paraId="63EFF2CC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2553A6B4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-pharmacological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152F0AAE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 (70.1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48B96D0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6 (75.7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0C98B21D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8F5ACB8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1A3105EE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074261CA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armacological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18AE488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 (29.9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7120CA64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 (24.3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12014163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5362B89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4EE82272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vAlign w:val="center"/>
          </w:tcPr>
          <w:p w14:paraId="65BD4929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rimary purpose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29AC9199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vAlign w:val="center"/>
          </w:tcPr>
          <w:p w14:paraId="5C5A5D0B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auto"/>
            <w:vAlign w:val="center"/>
          </w:tcPr>
          <w:p w14:paraId="11B04D4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 (-0.1, 0.5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390A3C9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1</w:t>
            </w:r>
          </w:p>
        </w:tc>
      </w:tr>
      <w:tr w:rsidR="00835143" w14:paraId="252C1916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vAlign w:val="center"/>
          </w:tcPr>
          <w:p w14:paraId="3A7E53BE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eatment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1B5F822F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1 (62.9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3A11F69A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2 (70.3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5E2E4E41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317D0B6D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0CFA64E8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27CB153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event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34F9CFF9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 (13.4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6EAC59FF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 (12.2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50583F8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1FA4B682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634EF774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7CFDDD49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upport care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321F44E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4.1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74A28C9B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5.4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1AF915D7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60C79293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7E8932C5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6778061D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ther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028F72B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 (19.6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543154D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 (12.2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03916F78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7D6DF627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3530EA97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706DB277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tudy design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3B6465A8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vAlign w:val="center"/>
          </w:tcPr>
          <w:p w14:paraId="159CC390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auto"/>
            <w:vAlign w:val="center"/>
          </w:tcPr>
          <w:p w14:paraId="3A07238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 (-0.2, 0.4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EEA14E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8</w:t>
            </w:r>
          </w:p>
        </w:tc>
      </w:tr>
      <w:tr w:rsidR="00835143" w14:paraId="17961EBB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30A4625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rallel group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2D5CB7D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5 (87.6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5906451E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4 (86.5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09673B4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6E19823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63D31F66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75259F4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ossover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3F5B911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 (10.3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36D96789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 (12.2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4D65C03F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38D03AE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53C7C21B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35686931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actorial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01984E2D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2.1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4AFBD1DD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(1.4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39AEE9FF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653B15C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5A708FCB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316E5BAD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. of arms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71BFDBD4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vAlign w:val="center"/>
          </w:tcPr>
          <w:p w14:paraId="68614801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auto"/>
            <w:vAlign w:val="center"/>
          </w:tcPr>
          <w:p w14:paraId="77142F1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 (-0.2, 0.4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C5F98AA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48</w:t>
            </w:r>
          </w:p>
        </w:tc>
      </w:tr>
      <w:tr w:rsidR="00835143" w14:paraId="5146E2B5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vAlign w:val="center"/>
          </w:tcPr>
          <w:p w14:paraId="2B49370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32D046E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0 (82.5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7B3C08F1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9 (79.7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492FF246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F6E307C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65E8844A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vAlign w:val="center"/>
          </w:tcPr>
          <w:p w14:paraId="2774158B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≥3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2B6B3C8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 (17.5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4BFDE860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 (20.3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6C882D7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35505563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2DAD3292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2427F61B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Blinding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2C1940E0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vAlign w:val="center"/>
          </w:tcPr>
          <w:p w14:paraId="5FDAADC3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auto"/>
            <w:vAlign w:val="center"/>
          </w:tcPr>
          <w:p w14:paraId="6348EA41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 (0.1, 0.7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F4FA656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63</w:t>
            </w:r>
          </w:p>
        </w:tc>
      </w:tr>
      <w:tr w:rsidR="00835143" w14:paraId="29274483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6879D24B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/open label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24857D7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 (36.1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302BC9A7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 (54.1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1AE3C9B6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FBE0DE1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5A94C443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627C0BE9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ingle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4BE1DDEF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 (28.9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330BF011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 (20.3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C0598A3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DBD849A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074DA806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183A20A6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Double or more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09033FC6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 (35.1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5CB23CA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 (25.7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3CCD0B69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13B9EF4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4FF200DA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49339631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conomic of PI region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5B15AF7D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vAlign w:val="center"/>
          </w:tcPr>
          <w:p w14:paraId="69FA3882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auto"/>
            <w:vAlign w:val="center"/>
          </w:tcPr>
          <w:p w14:paraId="3F56B4D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 (-0.2, 0.4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C65296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12</w:t>
            </w:r>
          </w:p>
        </w:tc>
      </w:tr>
      <w:tr w:rsidR="00835143" w14:paraId="4DA651BD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vAlign w:val="center"/>
          </w:tcPr>
          <w:p w14:paraId="12177A19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MIC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29B3CED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 (22.7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721241E7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 (17.6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41771F2C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11F3B653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0189EB74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vAlign w:val="center"/>
          </w:tcPr>
          <w:p w14:paraId="009A935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C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4513DFC7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5 (77.3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267CA75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1 (82.4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172C95F1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480F028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744B3014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231A681B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ecruitment region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471898AB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vAlign w:val="center"/>
          </w:tcPr>
          <w:p w14:paraId="15A5BAB1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auto"/>
            <w:vAlign w:val="center"/>
          </w:tcPr>
          <w:p w14:paraId="11F7DCF0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 (-0.2, 0.4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CE3A559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9</w:t>
            </w:r>
          </w:p>
        </w:tc>
      </w:tr>
      <w:tr w:rsidR="00835143" w14:paraId="7F14953D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03806D1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-Asian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70E5247A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9 (81.4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21B54D77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2 (83.8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43698C7F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33FBBCE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10045226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53AE495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ian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60402B9A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 (18.6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18D5981A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 (16.2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5538D92A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0EFF12F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1E7529B7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10D0268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ecruitment region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1C626977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vAlign w:val="center"/>
          </w:tcPr>
          <w:p w14:paraId="0674AB5A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auto"/>
            <w:vAlign w:val="center"/>
          </w:tcPr>
          <w:p w14:paraId="44DE3E80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 (0.2, 0.9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D10896F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27</w:t>
            </w:r>
          </w:p>
        </w:tc>
      </w:tr>
      <w:tr w:rsidR="00835143" w14:paraId="2EF1FEE5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0FCE0269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C07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2C073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rica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6D3F411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4.1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2EB041F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4.1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3ADF1591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1B4B330B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6226D6B3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14CC5F20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Asian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7F6A107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 (18.6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2307584A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 (16.2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BD2D071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11937CC9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21F2E296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07078D4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C07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2C073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ropean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47C2FCF6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 (39.2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1E6F36FF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 (54.1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2B9D8F02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684064F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60B9BC57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7DEB5ED1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rth America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49A17F5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 (36.1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539E4F5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 (17.6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7B55D128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645D99A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11AED098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507B35D0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outh America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21CC4F1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2.1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36032017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 (2.7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30F2DA10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6FA46B21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20AB281C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7A851794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ceanian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5EE68A17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 (0.0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4D4C81FA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 (5.4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0B2323B3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E1D2F44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4C2EB099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612E7CEE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peration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4F7BB098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vAlign w:val="center"/>
          </w:tcPr>
          <w:p w14:paraId="573293E7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auto"/>
            <w:vAlign w:val="center"/>
          </w:tcPr>
          <w:p w14:paraId="4A60F93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 (0.1, 0.8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5453C80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14</w:t>
            </w:r>
          </w:p>
        </w:tc>
      </w:tr>
      <w:tr w:rsidR="00835143" w14:paraId="78756B10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3639BCF7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leeveGastrectomy</w:t>
            </w:r>
            <w:proofErr w:type="spellEnd"/>
          </w:p>
        </w:tc>
        <w:tc>
          <w:tcPr>
            <w:tcW w:w="1568" w:type="dxa"/>
            <w:shd w:val="clear" w:color="auto" w:fill="auto"/>
            <w:vAlign w:val="center"/>
          </w:tcPr>
          <w:p w14:paraId="60133256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 (27.8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5B7EE894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 (28.4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2EAD5FB7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C3DC32D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72BD72CE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4B993D39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oux-en-Y-bypass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50CE89A6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5 (67.0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1E838C4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 (52.7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37A8897B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7AF14CA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2437AB76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68EA387A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oth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7C85930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 (5.2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2B669DA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 (18.9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1ABA0FEB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6F016975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4966CD32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06B98E6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unding type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17980824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vAlign w:val="center"/>
          </w:tcPr>
          <w:p w14:paraId="3E7D0BF2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auto"/>
            <w:vAlign w:val="center"/>
          </w:tcPr>
          <w:p w14:paraId="5E400599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 (-0.2, 0.4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923B1BF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24</w:t>
            </w:r>
          </w:p>
        </w:tc>
      </w:tr>
      <w:tr w:rsidR="00835143" w14:paraId="30DDBC2B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07DAC4B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/departmental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6EB97A3E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9 (81.4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5C938D97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3 (85.1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23ABB771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0DA93EDF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05AEB923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45887837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ustry/other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1F78B17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 (18.6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743D1A1D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 (14.9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71FBC59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47899F3D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0031111B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1B011C41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. of participants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14A5A75B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vAlign w:val="center"/>
          </w:tcPr>
          <w:p w14:paraId="32121B50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auto"/>
            <w:vAlign w:val="center"/>
          </w:tcPr>
          <w:p w14:paraId="7BAE89F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 (0.4, 1.0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1EF30D3" w14:textId="77777777" w:rsidR="00835143" w:rsidRDefault="00835143" w:rsidP="00E36EE4">
            <w:pPr>
              <w:widowControl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835143" w14:paraId="64D0A3DD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vAlign w:val="center"/>
          </w:tcPr>
          <w:p w14:paraId="7569F56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≤100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7CF92E69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0 (82.5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7E767C3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 (52.7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22890103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7CF88343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30FA896C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vAlign w:val="center"/>
          </w:tcPr>
          <w:p w14:paraId="332B3F4F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＞</w:t>
            </w:r>
            <w:r>
              <w:rPr>
                <w:rStyle w:val="font51"/>
                <w:rFonts w:eastAsia="宋体"/>
                <w:sz w:val="24"/>
                <w:szCs w:val="24"/>
                <w:lang w:bidi="ar"/>
              </w:rPr>
              <w:t>100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1D28945D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 (17.5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38D0856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 (47.3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3299D306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2415F86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45789F81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noWrap/>
            <w:vAlign w:val="center"/>
          </w:tcPr>
          <w:p w14:paraId="1676C3B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. of participants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653FD26B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3" w:type="dxa"/>
            <w:shd w:val="clear" w:color="auto" w:fill="auto"/>
            <w:vAlign w:val="center"/>
          </w:tcPr>
          <w:p w14:paraId="5C784BE1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auto"/>
            <w:vAlign w:val="center"/>
          </w:tcPr>
          <w:p w14:paraId="0E03DDFE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 (0.2, 0.8)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568184A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835143" w14:paraId="5D1CE934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vAlign w:val="center"/>
          </w:tcPr>
          <w:p w14:paraId="3F8C02C9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≤200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7953BA9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 (96.9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1C298647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1 (82.4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0011026D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2796BEA8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6017C179" w14:textId="77777777" w:rsidTr="00E36EE4">
        <w:trPr>
          <w:trHeight w:hRule="exact" w:val="340"/>
        </w:trPr>
        <w:tc>
          <w:tcPr>
            <w:tcW w:w="3380" w:type="dxa"/>
            <w:shd w:val="clear" w:color="auto" w:fill="auto"/>
            <w:vAlign w:val="center"/>
          </w:tcPr>
          <w:p w14:paraId="392B63E1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＞</w:t>
            </w:r>
            <w:r>
              <w:rPr>
                <w:rStyle w:val="font51"/>
                <w:rFonts w:eastAsia="宋体"/>
                <w:sz w:val="24"/>
                <w:szCs w:val="24"/>
                <w:lang w:bidi="ar"/>
              </w:rPr>
              <w:t>200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50A38F7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3.1%)</w:t>
            </w:r>
          </w:p>
        </w:tc>
        <w:tc>
          <w:tcPr>
            <w:tcW w:w="1613" w:type="dxa"/>
            <w:shd w:val="clear" w:color="auto" w:fill="auto"/>
            <w:vAlign w:val="center"/>
          </w:tcPr>
          <w:p w14:paraId="2DC3DB8A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 (17.6%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4DCA1B04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5D7B5925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A66216B" w14:textId="77777777" w:rsidR="00835143" w:rsidRDefault="00835143" w:rsidP="00835143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PI indicates principal investigator.</w:t>
      </w:r>
    </w:p>
    <w:p w14:paraId="3BDE6A89" w14:textId="77777777" w:rsidR="00835143" w:rsidRDefault="00835143">
      <w:pPr>
        <w:rPr>
          <w:rFonts w:hint="eastAsia"/>
        </w:rPr>
      </w:pPr>
    </w:p>
    <w:p w14:paraId="4A9DB30E" w14:textId="77777777" w:rsidR="00835143" w:rsidRDefault="00835143" w:rsidP="00835143">
      <w:pPr>
        <w:rPr>
          <w:rFonts w:ascii="Times New Roman" w:eastAsia="等线" w:hAnsi="Times New Roman" w:cs="Times New Roman"/>
          <w:b/>
          <w:sz w:val="24"/>
          <w:szCs w:val="24"/>
          <w:highlight w:val="yellow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proofErr w:type="gramStart"/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.Adjusted</w:t>
      </w:r>
      <w:proofErr w:type="gramEnd"/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logistic regression analysis of the effect of key study characteristics on Public status</w:t>
      </w:r>
    </w:p>
    <w:tbl>
      <w:tblPr>
        <w:tblW w:w="955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2342"/>
        <w:gridCol w:w="824"/>
        <w:gridCol w:w="2415"/>
        <w:gridCol w:w="997"/>
      </w:tblGrid>
      <w:tr w:rsidR="00835143" w14:paraId="0E1D0A1C" w14:textId="77777777" w:rsidTr="00E36EE4">
        <w:trPr>
          <w:trHeight w:hRule="exact" w:val="340"/>
          <w:jc w:val="center"/>
        </w:trPr>
        <w:tc>
          <w:tcPr>
            <w:tcW w:w="2978" w:type="dxa"/>
            <w:tcBorders>
              <w:top w:val="single" w:sz="4" w:space="0" w:color="auto"/>
              <w:bottom w:val="nil"/>
            </w:tcBorders>
          </w:tcPr>
          <w:p w14:paraId="1EEAFAFA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single" w:sz="4" w:space="0" w:color="auto"/>
              <w:bottom w:val="nil"/>
            </w:tcBorders>
          </w:tcPr>
          <w:p w14:paraId="37AB08F6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nivariate analysis</w:t>
            </w: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</w:tcPr>
          <w:p w14:paraId="37838B6D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nil"/>
            </w:tcBorders>
          </w:tcPr>
          <w:p w14:paraId="4C88A811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ultivariate analysis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14:paraId="31A47B5A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835143" w14:paraId="6F8D15EF" w14:textId="77777777" w:rsidTr="00835143">
        <w:trPr>
          <w:trHeight w:hRule="exact" w:val="527"/>
          <w:jc w:val="center"/>
        </w:trPr>
        <w:tc>
          <w:tcPr>
            <w:tcW w:w="2978" w:type="dxa"/>
            <w:tcBorders>
              <w:top w:val="nil"/>
              <w:bottom w:val="single" w:sz="4" w:space="0" w:color="auto"/>
            </w:tcBorders>
          </w:tcPr>
          <w:p w14:paraId="0B19828E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nil"/>
              <w:bottom w:val="single" w:sz="4" w:space="0" w:color="auto"/>
            </w:tcBorders>
          </w:tcPr>
          <w:p w14:paraId="6CB245C5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）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</w:tcPr>
          <w:p w14:paraId="0E2B7BA6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2415" w:type="dxa"/>
            <w:tcBorders>
              <w:top w:val="nil"/>
              <w:bottom w:val="single" w:sz="4" w:space="0" w:color="auto"/>
            </w:tcBorders>
          </w:tcPr>
          <w:p w14:paraId="35334421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5% CI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）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14:paraId="0AC98201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 w:rsidR="00835143" w14:paraId="56F25B4E" w14:textId="77777777" w:rsidTr="00E36EE4">
        <w:trPr>
          <w:trHeight w:hRule="exact" w:val="340"/>
          <w:jc w:val="center"/>
        </w:trPr>
        <w:tc>
          <w:tcPr>
            <w:tcW w:w="2978" w:type="dxa"/>
            <w:tcBorders>
              <w:top w:val="single" w:sz="4" w:space="0" w:color="auto"/>
            </w:tcBorders>
          </w:tcPr>
          <w:p w14:paraId="128F6D29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rollment Time</w:t>
            </w:r>
          </w:p>
        </w:tc>
        <w:tc>
          <w:tcPr>
            <w:tcW w:w="2342" w:type="dxa"/>
            <w:tcBorders>
              <w:top w:val="single" w:sz="4" w:space="0" w:color="auto"/>
            </w:tcBorders>
          </w:tcPr>
          <w:p w14:paraId="235B70C6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3(1.002-1.023)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06021C39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9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1A016457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7(1.003-1.032)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427328D5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1</w:t>
            </w:r>
          </w:p>
        </w:tc>
      </w:tr>
      <w:tr w:rsidR="00835143" w14:paraId="298F2FE7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2AA596B4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gistration time</w:t>
            </w:r>
          </w:p>
        </w:tc>
        <w:tc>
          <w:tcPr>
            <w:tcW w:w="2342" w:type="dxa"/>
          </w:tcPr>
          <w:p w14:paraId="2D93494A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066F63D1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7A550AC9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2B8BB443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78ABFCC9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752D8848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-2010</w:t>
            </w:r>
          </w:p>
        </w:tc>
        <w:tc>
          <w:tcPr>
            <w:tcW w:w="2342" w:type="dxa"/>
          </w:tcPr>
          <w:p w14:paraId="6ED22A6A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0FB212E1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3D8B0AA5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1A242BAB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12CB1D23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790D97AA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2010</w:t>
            </w:r>
          </w:p>
        </w:tc>
        <w:tc>
          <w:tcPr>
            <w:tcW w:w="2342" w:type="dxa"/>
          </w:tcPr>
          <w:p w14:paraId="19803D49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4(1.282-5.048)</w:t>
            </w:r>
          </w:p>
        </w:tc>
        <w:tc>
          <w:tcPr>
            <w:tcW w:w="824" w:type="dxa"/>
          </w:tcPr>
          <w:p w14:paraId="67BBDBFB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8</w:t>
            </w:r>
          </w:p>
        </w:tc>
        <w:tc>
          <w:tcPr>
            <w:tcW w:w="2415" w:type="dxa"/>
          </w:tcPr>
          <w:p w14:paraId="2CF30A72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8(2.048-12.149)</w:t>
            </w:r>
          </w:p>
        </w:tc>
        <w:tc>
          <w:tcPr>
            <w:tcW w:w="997" w:type="dxa"/>
          </w:tcPr>
          <w:p w14:paraId="02E47E3A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1</w:t>
            </w:r>
          </w:p>
        </w:tc>
      </w:tr>
      <w:tr w:rsidR="00835143" w14:paraId="2257DA8E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152985B0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o.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entres</w:t>
            </w:r>
            <w:proofErr w:type="spellEnd"/>
          </w:p>
        </w:tc>
        <w:tc>
          <w:tcPr>
            <w:tcW w:w="2342" w:type="dxa"/>
          </w:tcPr>
          <w:p w14:paraId="74FA5D5E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43DCD456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09CAC462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42DC8E9C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61493D84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1F6831EF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entric</w:t>
            </w:r>
          </w:p>
        </w:tc>
        <w:tc>
          <w:tcPr>
            <w:tcW w:w="2342" w:type="dxa"/>
          </w:tcPr>
          <w:p w14:paraId="7B506813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56B5A154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10FAFA3F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075EF77D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3C2F17C1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51C9D941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center</w:t>
            </w:r>
          </w:p>
        </w:tc>
        <w:tc>
          <w:tcPr>
            <w:tcW w:w="2342" w:type="dxa"/>
          </w:tcPr>
          <w:p w14:paraId="47A06675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3(1.575-9.376)</w:t>
            </w:r>
          </w:p>
        </w:tc>
        <w:tc>
          <w:tcPr>
            <w:tcW w:w="824" w:type="dxa"/>
          </w:tcPr>
          <w:p w14:paraId="6F877A28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3</w:t>
            </w:r>
          </w:p>
        </w:tc>
        <w:tc>
          <w:tcPr>
            <w:tcW w:w="2415" w:type="dxa"/>
          </w:tcPr>
          <w:p w14:paraId="3B6640B3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2(1.030-8.344)</w:t>
            </w:r>
          </w:p>
        </w:tc>
        <w:tc>
          <w:tcPr>
            <w:tcW w:w="997" w:type="dxa"/>
          </w:tcPr>
          <w:p w14:paraId="5CCCE9B8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44</w:t>
            </w:r>
          </w:p>
        </w:tc>
      </w:tr>
      <w:tr w:rsidR="00835143" w14:paraId="66DE5F40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75AF0DC5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Primary Outcome measures</w:t>
            </w:r>
          </w:p>
        </w:tc>
        <w:tc>
          <w:tcPr>
            <w:tcW w:w="2342" w:type="dxa"/>
          </w:tcPr>
          <w:p w14:paraId="57B0236B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1B4BAC98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41290C33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5EC5D738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21945AC1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7BF90744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weight loss</w:t>
            </w:r>
          </w:p>
        </w:tc>
        <w:tc>
          <w:tcPr>
            <w:tcW w:w="2342" w:type="dxa"/>
          </w:tcPr>
          <w:p w14:paraId="1B98C6EC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4F141217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5006EBB3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348D08B8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5C9949D8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536A64C5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loss</w:t>
            </w:r>
          </w:p>
        </w:tc>
        <w:tc>
          <w:tcPr>
            <w:tcW w:w="2342" w:type="dxa"/>
          </w:tcPr>
          <w:p w14:paraId="33A8BE6C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7(1.181-4.787)</w:t>
            </w:r>
          </w:p>
        </w:tc>
        <w:tc>
          <w:tcPr>
            <w:tcW w:w="824" w:type="dxa"/>
          </w:tcPr>
          <w:p w14:paraId="6B9DFB71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5</w:t>
            </w:r>
          </w:p>
        </w:tc>
        <w:tc>
          <w:tcPr>
            <w:tcW w:w="2415" w:type="dxa"/>
          </w:tcPr>
          <w:p w14:paraId="26C3FF76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482C0A70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0F5CB466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7FB2D787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imary Outcome measures</w:t>
            </w:r>
          </w:p>
        </w:tc>
        <w:tc>
          <w:tcPr>
            <w:tcW w:w="2342" w:type="dxa"/>
          </w:tcPr>
          <w:p w14:paraId="0B03641C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1C2448A3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37034D1D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14B21858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24FB6A38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72816B05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nesthesia</w:t>
            </w:r>
          </w:p>
        </w:tc>
        <w:tc>
          <w:tcPr>
            <w:tcW w:w="2342" w:type="dxa"/>
          </w:tcPr>
          <w:p w14:paraId="69F380F8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3DA7A880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63F7FA62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3B4D712C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6FC27073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5C26B9E3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sthesia</w:t>
            </w:r>
          </w:p>
        </w:tc>
        <w:tc>
          <w:tcPr>
            <w:tcW w:w="2342" w:type="dxa"/>
          </w:tcPr>
          <w:p w14:paraId="54B6279C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(0.338-1.642)</w:t>
            </w:r>
          </w:p>
        </w:tc>
        <w:tc>
          <w:tcPr>
            <w:tcW w:w="824" w:type="dxa"/>
          </w:tcPr>
          <w:p w14:paraId="6B1A65F5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2415" w:type="dxa"/>
          </w:tcPr>
          <w:p w14:paraId="6EC6637C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4BE37313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2FA5E763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1160CFBC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imary Outcome measures</w:t>
            </w:r>
          </w:p>
        </w:tc>
        <w:tc>
          <w:tcPr>
            <w:tcW w:w="2342" w:type="dxa"/>
          </w:tcPr>
          <w:p w14:paraId="4A0E1EC3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1ABEF2E9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2A79A6D8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180269EA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47E29108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0AAA8F58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orbility</w:t>
            </w:r>
            <w:proofErr w:type="spellEnd"/>
          </w:p>
        </w:tc>
        <w:tc>
          <w:tcPr>
            <w:tcW w:w="2342" w:type="dxa"/>
          </w:tcPr>
          <w:p w14:paraId="4C49D64B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47AEE558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1BA1429A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1484DB6D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40C3C395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59E2AEBB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orbility</w:t>
            </w:r>
            <w:proofErr w:type="spellEnd"/>
          </w:p>
        </w:tc>
        <w:tc>
          <w:tcPr>
            <w:tcW w:w="2342" w:type="dxa"/>
          </w:tcPr>
          <w:p w14:paraId="68561911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3(0.718-3.188)</w:t>
            </w:r>
          </w:p>
        </w:tc>
        <w:tc>
          <w:tcPr>
            <w:tcW w:w="824" w:type="dxa"/>
          </w:tcPr>
          <w:p w14:paraId="4A0C98E9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2415" w:type="dxa"/>
          </w:tcPr>
          <w:p w14:paraId="60530686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6C2E2163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5B66BA4C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31330545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2342" w:type="dxa"/>
          </w:tcPr>
          <w:p w14:paraId="0D5DEF40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67B03327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6DA75541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477E82A4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67E4789E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0F05E4F5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pharmacological</w:t>
            </w:r>
          </w:p>
        </w:tc>
        <w:tc>
          <w:tcPr>
            <w:tcW w:w="2342" w:type="dxa"/>
          </w:tcPr>
          <w:p w14:paraId="702D3B54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124A0BCA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3DB30B0A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18BB637D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691C1207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42F426CE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rmacological</w:t>
            </w:r>
          </w:p>
        </w:tc>
        <w:tc>
          <w:tcPr>
            <w:tcW w:w="2342" w:type="dxa"/>
          </w:tcPr>
          <w:p w14:paraId="2B818BC6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(0.307-2.001)</w:t>
            </w:r>
          </w:p>
        </w:tc>
        <w:tc>
          <w:tcPr>
            <w:tcW w:w="824" w:type="dxa"/>
          </w:tcPr>
          <w:p w14:paraId="23DBE3BA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415" w:type="dxa"/>
          </w:tcPr>
          <w:p w14:paraId="45BC2445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5DC852C4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3641B36A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74EC74CD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imary purpose</w:t>
            </w:r>
          </w:p>
        </w:tc>
        <w:tc>
          <w:tcPr>
            <w:tcW w:w="2342" w:type="dxa"/>
          </w:tcPr>
          <w:p w14:paraId="2E49C9A5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5FC98B71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51F75959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192B895F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660E4173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118CC24D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reatment</w:t>
            </w:r>
          </w:p>
        </w:tc>
        <w:tc>
          <w:tcPr>
            <w:tcW w:w="2342" w:type="dxa"/>
          </w:tcPr>
          <w:p w14:paraId="6006C0D0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7E1FD848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26B93180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29ACD258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7B00819D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4BF1BD8E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342" w:type="dxa"/>
          </w:tcPr>
          <w:p w14:paraId="1401D631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5(0.731-2.663)</w:t>
            </w:r>
          </w:p>
        </w:tc>
        <w:tc>
          <w:tcPr>
            <w:tcW w:w="824" w:type="dxa"/>
          </w:tcPr>
          <w:p w14:paraId="2582D4F8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2415" w:type="dxa"/>
          </w:tcPr>
          <w:p w14:paraId="2730E64B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19FF8791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715B35E0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5D797039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udy design</w:t>
            </w:r>
          </w:p>
        </w:tc>
        <w:tc>
          <w:tcPr>
            <w:tcW w:w="2342" w:type="dxa"/>
          </w:tcPr>
          <w:p w14:paraId="16D33538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3FAD5825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781B631F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4DB69ABD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2D8CE1AD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532EBDD2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llel group</w:t>
            </w:r>
          </w:p>
        </w:tc>
        <w:tc>
          <w:tcPr>
            <w:tcW w:w="2342" w:type="dxa"/>
          </w:tcPr>
          <w:p w14:paraId="43350D69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6550531A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5591041B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37575CB8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47477405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10BA73BB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Parallel group</w:t>
            </w:r>
          </w:p>
        </w:tc>
        <w:tc>
          <w:tcPr>
            <w:tcW w:w="2342" w:type="dxa"/>
          </w:tcPr>
          <w:p w14:paraId="5BF68428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7(0.45-2.721)</w:t>
            </w:r>
          </w:p>
        </w:tc>
        <w:tc>
          <w:tcPr>
            <w:tcW w:w="824" w:type="dxa"/>
          </w:tcPr>
          <w:p w14:paraId="1B38C75A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2415" w:type="dxa"/>
          </w:tcPr>
          <w:p w14:paraId="6C4492D9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1DC26FCB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7C2A83AA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1B3AC347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. of arms</w:t>
            </w:r>
          </w:p>
        </w:tc>
        <w:tc>
          <w:tcPr>
            <w:tcW w:w="2342" w:type="dxa"/>
          </w:tcPr>
          <w:p w14:paraId="38623E01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2BF18395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6B51AF16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37B6D588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2655F67A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060A18FB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2" w:type="dxa"/>
          </w:tcPr>
          <w:p w14:paraId="4C6D115A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0F3F7E11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11D419E3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10F1C66D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6B3097DE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4ADD669C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3</w:t>
            </w:r>
          </w:p>
        </w:tc>
        <w:tc>
          <w:tcPr>
            <w:tcW w:w="2342" w:type="dxa"/>
          </w:tcPr>
          <w:p w14:paraId="2AB642AB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6(0.553-2.588)</w:t>
            </w:r>
          </w:p>
        </w:tc>
        <w:tc>
          <w:tcPr>
            <w:tcW w:w="824" w:type="dxa"/>
          </w:tcPr>
          <w:p w14:paraId="2D28655A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2415" w:type="dxa"/>
          </w:tcPr>
          <w:p w14:paraId="01C4EF43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7B1B8E57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02A156BD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423EFE95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linding</w:t>
            </w:r>
          </w:p>
        </w:tc>
        <w:tc>
          <w:tcPr>
            <w:tcW w:w="2342" w:type="dxa"/>
          </w:tcPr>
          <w:p w14:paraId="05B9795E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3771B974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20E47AB9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7844CE0A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2881C44A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028942F1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/open label</w:t>
            </w:r>
          </w:p>
        </w:tc>
        <w:tc>
          <w:tcPr>
            <w:tcW w:w="2342" w:type="dxa"/>
          </w:tcPr>
          <w:p w14:paraId="66D9C675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4B9F5C1A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2415" w:type="dxa"/>
          </w:tcPr>
          <w:p w14:paraId="3B9D2F55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182D9A36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0F620E6C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155406FA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2342" w:type="dxa"/>
          </w:tcPr>
          <w:p w14:paraId="539C7238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9(0.216-1.016)</w:t>
            </w:r>
          </w:p>
        </w:tc>
        <w:tc>
          <w:tcPr>
            <w:tcW w:w="824" w:type="dxa"/>
          </w:tcPr>
          <w:p w14:paraId="33D6C089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2415" w:type="dxa"/>
          </w:tcPr>
          <w:p w14:paraId="50A51AB7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68FEBB3D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4C19F222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3FCFF0FE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uble or more</w:t>
            </w:r>
          </w:p>
        </w:tc>
        <w:tc>
          <w:tcPr>
            <w:tcW w:w="2342" w:type="dxa"/>
          </w:tcPr>
          <w:p w14:paraId="275D1D1D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9(0.238-1.006)</w:t>
            </w:r>
          </w:p>
        </w:tc>
        <w:tc>
          <w:tcPr>
            <w:tcW w:w="824" w:type="dxa"/>
          </w:tcPr>
          <w:p w14:paraId="3A329709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2415" w:type="dxa"/>
          </w:tcPr>
          <w:p w14:paraId="41D90245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3D38EE47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3DDA6FFA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1A6AE21D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conomic of PI region</w:t>
            </w:r>
          </w:p>
        </w:tc>
        <w:tc>
          <w:tcPr>
            <w:tcW w:w="2342" w:type="dxa"/>
          </w:tcPr>
          <w:p w14:paraId="11712B42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3D9549B6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23399094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726C3FDA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23F97F03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0006A550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IC</w:t>
            </w:r>
          </w:p>
        </w:tc>
        <w:tc>
          <w:tcPr>
            <w:tcW w:w="2342" w:type="dxa"/>
          </w:tcPr>
          <w:p w14:paraId="1A009939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2402EB2A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1F046805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07174D34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5646A02E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358A55A1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</w:t>
            </w:r>
          </w:p>
        </w:tc>
        <w:tc>
          <w:tcPr>
            <w:tcW w:w="2342" w:type="dxa"/>
          </w:tcPr>
          <w:p w14:paraId="1703DC87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6(0.641-2.956)</w:t>
            </w:r>
          </w:p>
        </w:tc>
        <w:tc>
          <w:tcPr>
            <w:tcW w:w="824" w:type="dxa"/>
          </w:tcPr>
          <w:p w14:paraId="0A2FF51F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2415" w:type="dxa"/>
          </w:tcPr>
          <w:p w14:paraId="6CDB6413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379B277C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32CADC98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6E7BE045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cruitment region</w:t>
            </w:r>
          </w:p>
        </w:tc>
        <w:tc>
          <w:tcPr>
            <w:tcW w:w="2342" w:type="dxa"/>
          </w:tcPr>
          <w:p w14:paraId="2157B5EC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3CEAE624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1A8BD0E4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00D97E31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4C3CA2A5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2B7D6EF0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sian</w:t>
            </w:r>
          </w:p>
        </w:tc>
        <w:tc>
          <w:tcPr>
            <w:tcW w:w="2342" w:type="dxa"/>
          </w:tcPr>
          <w:p w14:paraId="0615C99E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0CE454C2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2E944199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08A565BC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00617C1C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4D385EC2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2342" w:type="dxa"/>
          </w:tcPr>
          <w:p w14:paraId="06980D4D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9(0.381-1.895)</w:t>
            </w:r>
          </w:p>
        </w:tc>
        <w:tc>
          <w:tcPr>
            <w:tcW w:w="824" w:type="dxa"/>
          </w:tcPr>
          <w:p w14:paraId="1242E7C4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2415" w:type="dxa"/>
          </w:tcPr>
          <w:p w14:paraId="2BC204CC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4D3EE199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68498C94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36E2E343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peration</w:t>
            </w:r>
          </w:p>
        </w:tc>
        <w:tc>
          <w:tcPr>
            <w:tcW w:w="2342" w:type="dxa"/>
          </w:tcPr>
          <w:p w14:paraId="393557CF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4E767997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32236415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12C34562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7F3510B4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68A2EAA5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eve Gastrectomy</w:t>
            </w:r>
          </w:p>
        </w:tc>
        <w:tc>
          <w:tcPr>
            <w:tcW w:w="2342" w:type="dxa"/>
          </w:tcPr>
          <w:p w14:paraId="4D10B6D3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1542924C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2415" w:type="dxa"/>
          </w:tcPr>
          <w:p w14:paraId="35F338B0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4ED291ED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2B72BCF2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31CEC0E7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ux-en-Y-bypass</w:t>
            </w:r>
          </w:p>
        </w:tc>
        <w:tc>
          <w:tcPr>
            <w:tcW w:w="2342" w:type="dxa"/>
          </w:tcPr>
          <w:p w14:paraId="63CB2CF7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1(0.385-1.545)</w:t>
            </w:r>
          </w:p>
        </w:tc>
        <w:tc>
          <w:tcPr>
            <w:tcW w:w="824" w:type="dxa"/>
          </w:tcPr>
          <w:p w14:paraId="0488F1C6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2415" w:type="dxa"/>
          </w:tcPr>
          <w:p w14:paraId="14AFFDF1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3EADC531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70848EB9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6BC76914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2342" w:type="dxa"/>
          </w:tcPr>
          <w:p w14:paraId="5C1703F3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(1.118-11.594)</w:t>
            </w:r>
          </w:p>
        </w:tc>
        <w:tc>
          <w:tcPr>
            <w:tcW w:w="824" w:type="dxa"/>
          </w:tcPr>
          <w:p w14:paraId="79FF5977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2415" w:type="dxa"/>
          </w:tcPr>
          <w:p w14:paraId="5418226A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3CED23D6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3E6EE73C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28644213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unding type</w:t>
            </w:r>
          </w:p>
        </w:tc>
        <w:tc>
          <w:tcPr>
            <w:tcW w:w="2342" w:type="dxa"/>
          </w:tcPr>
          <w:p w14:paraId="294797EA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3A9BAAA6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00EE7674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5742F2F1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58733DC9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3FA9CC60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/departmental</w:t>
            </w:r>
          </w:p>
        </w:tc>
        <w:tc>
          <w:tcPr>
            <w:tcW w:w="2342" w:type="dxa"/>
          </w:tcPr>
          <w:p w14:paraId="70126812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0D2F7BA5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71A71B37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32CC089D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2EAC0F6A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58161E30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stry/other</w:t>
            </w:r>
          </w:p>
        </w:tc>
        <w:tc>
          <w:tcPr>
            <w:tcW w:w="2342" w:type="dxa"/>
          </w:tcPr>
          <w:p w14:paraId="6390ECEE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6(0.338-1.74)</w:t>
            </w:r>
          </w:p>
        </w:tc>
        <w:tc>
          <w:tcPr>
            <w:tcW w:w="824" w:type="dxa"/>
          </w:tcPr>
          <w:p w14:paraId="49DE49F7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2415" w:type="dxa"/>
          </w:tcPr>
          <w:p w14:paraId="6FC86AF5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76BC3E39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28323ED2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19D80EFB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. of participants</w:t>
            </w:r>
          </w:p>
        </w:tc>
        <w:tc>
          <w:tcPr>
            <w:tcW w:w="2342" w:type="dxa"/>
          </w:tcPr>
          <w:p w14:paraId="10C372E0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351ABDFD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5DF758BE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751455F3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6F576CDB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2AA0B55D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100</w:t>
            </w:r>
          </w:p>
        </w:tc>
        <w:tc>
          <w:tcPr>
            <w:tcW w:w="2342" w:type="dxa"/>
          </w:tcPr>
          <w:p w14:paraId="725A77AA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13ADAE85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090CDE3D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4DB68D4C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4C3BA471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07F7FC02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lastRenderedPageBreak/>
              <w:t>＞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342" w:type="dxa"/>
          </w:tcPr>
          <w:p w14:paraId="4F8B8250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3(2.109-8.457)</w:t>
            </w:r>
          </w:p>
        </w:tc>
        <w:tc>
          <w:tcPr>
            <w:tcW w:w="824" w:type="dxa"/>
          </w:tcPr>
          <w:p w14:paraId="361309A2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15" w:type="dxa"/>
          </w:tcPr>
          <w:p w14:paraId="13656C23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6(1.792-8.215)</w:t>
            </w:r>
          </w:p>
        </w:tc>
        <w:tc>
          <w:tcPr>
            <w:tcW w:w="997" w:type="dxa"/>
          </w:tcPr>
          <w:p w14:paraId="34F23DDA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1</w:t>
            </w:r>
          </w:p>
        </w:tc>
      </w:tr>
      <w:tr w:rsidR="00835143" w14:paraId="275B435B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2720717F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. of participants</w:t>
            </w:r>
          </w:p>
        </w:tc>
        <w:tc>
          <w:tcPr>
            <w:tcW w:w="2342" w:type="dxa"/>
          </w:tcPr>
          <w:p w14:paraId="22AEE4F0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2A918FD3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2D4753D1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24673B50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3C1C1692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7333C4FC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＜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342" w:type="dxa"/>
          </w:tcPr>
          <w:p w14:paraId="2418E9F7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</w:tcPr>
          <w:p w14:paraId="6AD46A4A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5" w:type="dxa"/>
          </w:tcPr>
          <w:p w14:paraId="71FE969C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4EE4D715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5143" w14:paraId="40341615" w14:textId="77777777" w:rsidTr="00E36EE4">
        <w:trPr>
          <w:trHeight w:hRule="exact" w:val="340"/>
          <w:jc w:val="center"/>
        </w:trPr>
        <w:tc>
          <w:tcPr>
            <w:tcW w:w="2978" w:type="dxa"/>
          </w:tcPr>
          <w:p w14:paraId="1C9AC5FE" w14:textId="77777777" w:rsidR="00835143" w:rsidRDefault="00835143" w:rsidP="00E36E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200</w:t>
            </w:r>
          </w:p>
        </w:tc>
        <w:tc>
          <w:tcPr>
            <w:tcW w:w="2342" w:type="dxa"/>
          </w:tcPr>
          <w:p w14:paraId="78AA6AC6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8(1.827-24.406)</w:t>
            </w:r>
          </w:p>
        </w:tc>
        <w:tc>
          <w:tcPr>
            <w:tcW w:w="824" w:type="dxa"/>
          </w:tcPr>
          <w:p w14:paraId="3CCF3567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415" w:type="dxa"/>
          </w:tcPr>
          <w:p w14:paraId="7440737A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</w:tcPr>
          <w:p w14:paraId="679AFEF6" w14:textId="77777777" w:rsidR="00835143" w:rsidRDefault="00835143" w:rsidP="00E36EE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94000FE" w14:textId="1FAB32D2" w:rsidR="00835143" w:rsidRDefault="00835143" w:rsidP="0083514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R indicates odd ratio</w:t>
      </w:r>
    </w:p>
    <w:p w14:paraId="3F9B8D83" w14:textId="77777777" w:rsidR="00835143" w:rsidRDefault="00835143">
      <w:pPr>
        <w:rPr>
          <w:rFonts w:hint="eastAsia"/>
        </w:rPr>
      </w:pPr>
    </w:p>
    <w:p w14:paraId="7F7CD72F" w14:textId="77777777" w:rsidR="00835143" w:rsidRDefault="00835143" w:rsidP="00835143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Table S3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Compliance with items of the CONSORT 2010 Checklist </w:t>
      </w:r>
    </w:p>
    <w:tbl>
      <w:tblPr>
        <w:tblW w:w="9909" w:type="dxa"/>
        <w:tblInd w:w="96" w:type="dxa"/>
        <w:tblBorders>
          <w:top w:val="singl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2"/>
        <w:gridCol w:w="5880"/>
        <w:gridCol w:w="1975"/>
        <w:gridCol w:w="1462"/>
      </w:tblGrid>
      <w:tr w:rsidR="00835143" w14:paraId="5A3CEEEC" w14:textId="77777777" w:rsidTr="00E36EE4">
        <w:trPr>
          <w:trHeight w:hRule="exact" w:val="624"/>
        </w:trPr>
        <w:tc>
          <w:tcPr>
            <w:tcW w:w="6472" w:type="dxa"/>
            <w:gridSpan w:val="2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581557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ONSORT Item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537A0C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harmacological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21F6A47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PI</w:t>
            </w:r>
          </w:p>
        </w:tc>
      </w:tr>
      <w:tr w:rsidR="00835143" w14:paraId="0625546A" w14:textId="77777777" w:rsidTr="00E36EE4">
        <w:trPr>
          <w:trHeight w:hRule="exact" w:val="624"/>
        </w:trPr>
        <w:tc>
          <w:tcPr>
            <w:tcW w:w="6472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A6B85C" w14:textId="77777777" w:rsidR="00835143" w:rsidRDefault="00835143" w:rsidP="00E36EE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FB9F74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=1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20ECB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=56</w:t>
            </w:r>
          </w:p>
        </w:tc>
      </w:tr>
      <w:tr w:rsidR="00835143" w14:paraId="76D7B911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2421A0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a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2ADD07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Identification as a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andomis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trial in the titl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6E3096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 (55.5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4A923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 (75.0%)</w:t>
            </w:r>
          </w:p>
        </w:tc>
      </w:tr>
      <w:tr w:rsidR="00835143" w14:paraId="1342D3B1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E3C75F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b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646DA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ructured summary of trial design, methods, results, and conclusion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CEF62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 (94.4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C6449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 (98.2%)</w:t>
            </w:r>
          </w:p>
        </w:tc>
      </w:tr>
      <w:tr w:rsidR="00835143" w14:paraId="7A8367C6" w14:textId="77777777" w:rsidTr="00E36EE4">
        <w:trPr>
          <w:trHeight w:hRule="exact" w:val="442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BFD790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a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BD73E0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cientific background and explanation of rational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13139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(100.0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E28E8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6 (100.0%)</w:t>
            </w:r>
          </w:p>
        </w:tc>
      </w:tr>
      <w:tr w:rsidR="00835143" w14:paraId="3FC34F92" w14:textId="77777777" w:rsidTr="00E36EE4">
        <w:trPr>
          <w:trHeight w:hRule="exact" w:val="495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310BBF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b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9C58C1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pecific objectives or hypothese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05D10F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 (100.0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320A5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6(100.0%)</w:t>
            </w:r>
          </w:p>
        </w:tc>
      </w:tr>
      <w:tr w:rsidR="00835143" w14:paraId="49A44DD0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D0751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a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2815FE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scription of trial design (such as parallel, factorial) including allocation ratio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E0A509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(72.2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283C76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 (87.5%)</w:t>
            </w:r>
          </w:p>
        </w:tc>
      </w:tr>
      <w:tr w:rsidR="00835143" w14:paraId="3BF9412E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4A015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b*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21A20D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mportant changes to methods after trial commencement (such as eligibility criteria), with reason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52787B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E4E38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835143" w14:paraId="2578BB62" w14:textId="77777777" w:rsidTr="00E36EE4">
        <w:trPr>
          <w:trHeight w:hRule="exact" w:val="366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464FB6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a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6CD65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ligibility criteria for participant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672CD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 (83.3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30AD64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4 (96.4%)</w:t>
            </w:r>
          </w:p>
        </w:tc>
      </w:tr>
      <w:tr w:rsidR="00835143" w14:paraId="34F293D9" w14:textId="77777777" w:rsidTr="00E36EE4">
        <w:trPr>
          <w:trHeight w:hRule="exact" w:val="440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B9783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b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45B91D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ttings and locations where the data were collected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DB4CED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 (72.2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22ED3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 (98.2%)</w:t>
            </w:r>
          </w:p>
        </w:tc>
      </w:tr>
      <w:tr w:rsidR="00835143" w14:paraId="7E38D66C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1EA8E6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425AD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e interventions for each group with sufficient details to allow replication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A2E6E7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 (94.4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812A19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 (98.2%)</w:t>
            </w:r>
          </w:p>
        </w:tc>
      </w:tr>
      <w:tr w:rsidR="00835143" w14:paraId="3FCCE395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86E92A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A**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ABDAE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scription of the components of the interventions and, if applicable, the procedure for individualizing treatment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F8D5C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2E570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 (98.2%)</w:t>
            </w:r>
          </w:p>
        </w:tc>
      </w:tr>
      <w:tr w:rsidR="00835143" w14:paraId="12FA4BC5" w14:textId="77777777" w:rsidTr="00E36EE4">
        <w:trPr>
          <w:trHeight w:hRule="exact" w:val="410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43AEA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B**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8F5F1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tails of how the interventions were standardized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3F877D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3D9E99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 (85.7%)</w:t>
            </w:r>
          </w:p>
        </w:tc>
      </w:tr>
      <w:tr w:rsidR="00835143" w14:paraId="7D832B18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39858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C**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C4786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tails of how the adherence of care provers with the protocol was assessed or enhanced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4B60D4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/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CE9050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 (42.8%)</w:t>
            </w:r>
          </w:p>
        </w:tc>
      </w:tr>
      <w:tr w:rsidR="00835143" w14:paraId="5551E006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193659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a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46CD4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mpletely defined pre-specified primary and secondary outcome measure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3DC13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 (88.8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29F2B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2(92.8%)</w:t>
            </w:r>
          </w:p>
        </w:tc>
      </w:tr>
      <w:tr w:rsidR="00835143" w14:paraId="5378C885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0C3C31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b*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6E00DD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y changes to trial outcomes after the trial commenced, with reason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23E8B0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A28FF1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835143" w14:paraId="4FD841F2" w14:textId="77777777" w:rsidTr="00E36EE4">
        <w:trPr>
          <w:trHeight w:hRule="exact" w:val="462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B18A74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a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1972CF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ow sample size was determined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5653E6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 (55.5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DDA38E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 (73.2%)</w:t>
            </w:r>
          </w:p>
        </w:tc>
      </w:tr>
      <w:tr w:rsidR="00835143" w14:paraId="18D575FC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66C611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7b*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C95C4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hen applicable, explanation of any interim analyses and stopping guideline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E520E7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2BF7FE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835143" w14:paraId="73DAB8B3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1C0C8D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a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1A6C6A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hod used to generate the random allocation sequenc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BE0DA1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 (78.1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1D9B46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 (78.5%)</w:t>
            </w:r>
          </w:p>
        </w:tc>
      </w:tr>
      <w:tr w:rsidR="00835143" w14:paraId="54FA0170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EC9700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b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69AB1A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Type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andomisatio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; details of any restriction (such as blocking and block size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D5BE97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 (61.1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FD7EE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 (50.0%)</w:t>
            </w:r>
          </w:p>
        </w:tc>
      </w:tr>
      <w:tr w:rsidR="00835143" w14:paraId="60AD35EB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16154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lastRenderedPageBreak/>
              <w:t>9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3A4A3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chanism used to implement the random allocation sequenc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3DCD2A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 (16.6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F48C0B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 (69.6%)</w:t>
            </w:r>
          </w:p>
        </w:tc>
      </w:tr>
      <w:tr w:rsidR="00835143" w14:paraId="42E82D39" w14:textId="77777777" w:rsidTr="00E36EE4">
        <w:trPr>
          <w:trHeight w:hRule="exact" w:val="707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FA73DA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3B593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ho generated the random allocation sequence, enrolled participants, and assigned participants to intervention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DAB041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 (50.0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A891A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 (69.6%)</w:t>
            </w:r>
          </w:p>
        </w:tc>
      </w:tr>
      <w:tr w:rsidR="00835143" w14:paraId="5DA097BA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1BCC1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1a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711C7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f done, who was blinded after assignment to interventions and how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5CFA9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 1(61.1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0616A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(51.7%)</w:t>
            </w:r>
          </w:p>
        </w:tc>
      </w:tr>
      <w:tr w:rsidR="00835143" w14:paraId="39DCE5F8" w14:textId="77777777" w:rsidTr="00E36EE4">
        <w:trPr>
          <w:trHeight w:hRule="exact" w:val="453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E9B334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1b*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8CBCAA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f relevant, description of the similarity of intervention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2E997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C1CCD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835143" w14:paraId="617E1843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6F30F6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2a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B62D5A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atistical methods used to compare groups for primary and secondary outcome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F6A35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(94.4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E4618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 (98.2%)</w:t>
            </w:r>
          </w:p>
        </w:tc>
      </w:tr>
      <w:tr w:rsidR="00835143" w14:paraId="7F1E6EEA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75A060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2b*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965B2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thods for additional analyses, such as subgroup analyses and adjusted analyse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334CDD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18C3DB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835143" w14:paraId="7A7401E7" w14:textId="77777777" w:rsidTr="00E36EE4">
        <w:trPr>
          <w:trHeight w:hRule="exact" w:val="107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91F65A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3a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A4B189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The numbers of participants who wer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andomis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, received treatment,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alys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for the primary outcom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3BC29E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 (77.7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A5E5F6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 (98.2%)</w:t>
            </w:r>
          </w:p>
        </w:tc>
      </w:tr>
      <w:tr w:rsidR="00835143" w14:paraId="2686CF2F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79FE91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3b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27E010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For each group, losses and exclusions afte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andomisatio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together with reason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CB820F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 (83.3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492E6D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3 (94.6%)</w:t>
            </w:r>
          </w:p>
        </w:tc>
      </w:tr>
      <w:tr w:rsidR="00835143" w14:paraId="7C38FE7A" w14:textId="77777777" w:rsidTr="00E36EE4">
        <w:trPr>
          <w:trHeight w:hRule="exact" w:val="390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C711C6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a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018849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ates defining the periods of recruitment and follow-up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D62A9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 (66.6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2BD28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1 (91.0%)</w:t>
            </w:r>
          </w:p>
        </w:tc>
      </w:tr>
      <w:tr w:rsidR="00835143" w14:paraId="7BDD096E" w14:textId="77777777" w:rsidTr="00E36EE4">
        <w:trPr>
          <w:trHeight w:hRule="exact" w:val="410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879950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4b*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1169CE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hy the trial ended or was stopped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14D236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D13B4F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835143" w14:paraId="7B82764E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BFC8F4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8D2C8D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 table showing baseline demographic and clinical characteristics for each group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F31D5A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 (83.3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B9D08D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2 (92.8%)</w:t>
            </w:r>
          </w:p>
        </w:tc>
      </w:tr>
      <w:tr w:rsidR="00835143" w14:paraId="54DC5DEF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017A4E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BDF8C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For each group, number of participant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alys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nd whether the analysis was by original assigned group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FE8A9F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 (77.7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18A771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 (89.2%)</w:t>
            </w:r>
          </w:p>
        </w:tc>
      </w:tr>
      <w:tr w:rsidR="00835143" w14:paraId="1E7EFB5E" w14:textId="77777777" w:rsidTr="00E36EE4">
        <w:trPr>
          <w:trHeight w:hRule="exact" w:val="933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0C896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7a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FFACE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or each primary and secondary outcome, results for each group, and the estimated effect size and its precision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99D3A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 (83.3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5928C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1 (91.0%)</w:t>
            </w:r>
          </w:p>
        </w:tc>
      </w:tr>
      <w:tr w:rsidR="00835143" w14:paraId="55C020B5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7E1626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7b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2470D7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or binary outcomes, presentation of both absolute and relative effect sizes is recommended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09DB6B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 (50.0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33869D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 (62.5%)</w:t>
            </w:r>
          </w:p>
        </w:tc>
      </w:tr>
      <w:tr w:rsidR="00835143" w14:paraId="166E2DDB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B39A44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8*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320CB9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ults of any other analyses performed, including subgroup analyses and adjusted analyse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1F163B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A4CD8B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835143" w14:paraId="336E447C" w14:textId="77777777" w:rsidTr="00E36EE4">
        <w:trPr>
          <w:trHeight w:hRule="exact" w:val="408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E1F4AA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73E9E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l importan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harms or unintended effects in each group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E071EB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(83.3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7F370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5 (80.3%)</w:t>
            </w:r>
          </w:p>
        </w:tc>
      </w:tr>
      <w:tr w:rsidR="00835143" w14:paraId="46AB4EA5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460D1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70B5C6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ial limitations, addressing sources of potential bias, imprecision, and, if relevant, multiplicity of analyse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FA29E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 (77.7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27170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 (76.7%)</w:t>
            </w:r>
          </w:p>
        </w:tc>
      </w:tr>
      <w:tr w:rsidR="00835143" w14:paraId="6F3BB72B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F4E76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5D737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eralisabilit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external validity, applicability) of the trial finding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238667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 (72.2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E80604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 (82.1%)</w:t>
            </w:r>
          </w:p>
        </w:tc>
      </w:tr>
      <w:tr w:rsidR="00835143" w14:paraId="693A4C86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EEE627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0057F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terpretation consistent with results, balancing benefits and harms, and considering other relevant evidenc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3C350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(94.4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CAA57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 (87.5%)</w:t>
            </w:r>
          </w:p>
        </w:tc>
      </w:tr>
      <w:tr w:rsidR="00835143" w14:paraId="3B92C8C5" w14:textId="77777777" w:rsidTr="00E36EE4">
        <w:trPr>
          <w:trHeight w:hRule="exact" w:val="475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969468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C850EB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gistration number and name of trial registry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D51A0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 (100.0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53F2B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6 (100.0%)</w:t>
            </w:r>
          </w:p>
        </w:tc>
      </w:tr>
      <w:tr w:rsidR="00835143" w14:paraId="746B8F95" w14:textId="77777777" w:rsidTr="00E36EE4">
        <w:trPr>
          <w:trHeight w:hRule="exact" w:val="421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2CFE45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23423C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here the full trial protocol can be accessed, if availabl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B0AEDE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 (38.3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3167E6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(60.7%)</w:t>
            </w:r>
          </w:p>
        </w:tc>
      </w:tr>
      <w:tr w:rsidR="00835143" w14:paraId="56394075" w14:textId="77777777" w:rsidTr="00E36EE4">
        <w:trPr>
          <w:trHeight w:hRule="exact" w:val="624"/>
        </w:trPr>
        <w:tc>
          <w:tcPr>
            <w:tcW w:w="5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704DB3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61AE8F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ources of funding and other support (such as supply of drugs), role of funder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727852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 (72.2%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7EA97F" w14:textId="77777777" w:rsidR="00835143" w:rsidRDefault="00835143" w:rsidP="00E36E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 (71.4%)</w:t>
            </w:r>
          </w:p>
        </w:tc>
      </w:tr>
      <w:tr w:rsidR="00835143" w14:paraId="5DDDACFE" w14:textId="77777777" w:rsidTr="00E36EE4">
        <w:trPr>
          <w:trHeight w:hRule="exact" w:val="525"/>
        </w:trPr>
        <w:tc>
          <w:tcPr>
            <w:tcW w:w="99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AA1BE" w14:textId="77777777" w:rsidR="00835143" w:rsidRDefault="00835143" w:rsidP="00E36EE4">
            <w:pPr>
              <w:widowControl/>
              <w:spacing w:line="240" w:lineRule="exac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*a conditional item for which not all manuscripts were scored</w:t>
            </w:r>
          </w:p>
          <w:p w14:paraId="2ECBDCAD" w14:textId="77777777" w:rsidR="00835143" w:rsidRDefault="00835143" w:rsidP="00E36EE4">
            <w:pPr>
              <w:widowControl/>
              <w:spacing w:line="240" w:lineRule="exac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** items relate to non-pharmacological (NPI) RCTs only</w:t>
            </w:r>
          </w:p>
        </w:tc>
      </w:tr>
    </w:tbl>
    <w:p w14:paraId="1C426571" w14:textId="77777777" w:rsidR="00835143" w:rsidRDefault="00835143" w:rsidP="00835143"/>
    <w:p w14:paraId="64E9C83C" w14:textId="77777777" w:rsidR="00835143" w:rsidRPr="00D27480" w:rsidRDefault="00835143" w:rsidP="00835143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  <w:bookmarkStart w:id="0" w:name="_Hlk130844462"/>
      <w:r w:rsidRPr="00D27480"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>Table S4</w:t>
      </w:r>
      <w:r w:rsidRPr="00D27480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</w:rPr>
        <w:t>.</w:t>
      </w:r>
      <w:r w:rsidRPr="00D27480"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 xml:space="preserve"> </w:t>
      </w:r>
      <w:bookmarkEnd w:id="0"/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Characteristics of Randomized Clinical Trials </w:t>
      </w:r>
      <w:r w:rsidRPr="00D27480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according to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 Reporting Adequacy</w:t>
      </w:r>
    </w:p>
    <w:tbl>
      <w:tblPr>
        <w:tblW w:w="9082" w:type="dxa"/>
        <w:tblLook w:val="04A0" w:firstRow="1" w:lastRow="0" w:firstColumn="1" w:lastColumn="0" w:noHBand="0" w:noVBand="1"/>
      </w:tblPr>
      <w:tblGrid>
        <w:gridCol w:w="3844"/>
        <w:gridCol w:w="1613"/>
        <w:gridCol w:w="1599"/>
        <w:gridCol w:w="895"/>
        <w:gridCol w:w="1131"/>
      </w:tblGrid>
      <w:tr w:rsidR="00835143" w14:paraId="37B388A9" w14:textId="77777777" w:rsidTr="00E36EE4">
        <w:trPr>
          <w:trHeight w:hRule="exact" w:val="1399"/>
        </w:trPr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B38733" w14:textId="77777777" w:rsidR="00835143" w:rsidRDefault="00835143" w:rsidP="00E36E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56B4D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Inadequate reporting (n=37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63E1E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Adequate reporting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N=3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）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DD9623" w14:textId="77777777" w:rsidR="00835143" w:rsidRPr="00EB46F5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B4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SMD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D579EF" w14:textId="77777777" w:rsidR="00835143" w:rsidRPr="00EB46F5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B4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P-value</w:t>
            </w:r>
          </w:p>
        </w:tc>
      </w:tr>
      <w:tr w:rsidR="00835143" w14:paraId="661FF0D5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962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Enrollment Tim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26EE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5.3 ± 37.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5FBD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9.4 ± 41.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A87F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E34E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33</w:t>
            </w:r>
          </w:p>
        </w:tc>
      </w:tr>
      <w:tr w:rsidR="00835143" w14:paraId="138A6BF3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70BB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R</w:t>
            </w:r>
            <w:r w:rsidRPr="002C07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egistration tim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8903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1853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F825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81FD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72</w:t>
            </w:r>
          </w:p>
        </w:tc>
      </w:tr>
      <w:tr w:rsidR="00835143" w14:paraId="0CF66360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C11E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00-20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6E55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 (18.9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8229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 (24.3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34C8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C8D53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28A245A7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F128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fter20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65E7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0 (81.1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204F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8 (75.7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66C8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D376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2762160D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6E11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No. of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centres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6563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68FF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DC69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8F3E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62</w:t>
            </w:r>
          </w:p>
        </w:tc>
      </w:tr>
      <w:tr w:rsidR="00835143" w14:paraId="462D5D8A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4B37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onocentri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66FD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1 (83.8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C81C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4 (64.9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AF1B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546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1E808D66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4F7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ulticenter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7B4B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 (16.2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CAF9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 (35.1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8146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3C59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589E17FE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D3D7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Primary Outcome measure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C265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8D51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2BCC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FE7D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3</w:t>
            </w:r>
          </w:p>
        </w:tc>
      </w:tr>
      <w:tr w:rsidR="00835143" w14:paraId="047CFFBA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B52E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n-weight los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8236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6 (70.3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3558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 (59.5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4E27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13DC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79C3A013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B27A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ight los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D54D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 (29.7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D6D4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5 (40.5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682E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8BBA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5034275A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0F1E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Primary Outcome measure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D5EF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13C7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8878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5178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28</w:t>
            </w:r>
          </w:p>
        </w:tc>
      </w:tr>
      <w:tr w:rsidR="00835143" w14:paraId="2B124D01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6800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n-anesthesi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AB90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0 (81.1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920C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2 (86.5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B470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10ED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32539BD5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FA7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nesthesi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5EF5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 (18.9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CA2E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 (13.5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2ECE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8655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52D26218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184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Primary Outcome measure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5B30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21AF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04BA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2DD5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835143" w14:paraId="3705BE2C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067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omorbility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7C61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8 (75.7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77B1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8 (75.7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9B1D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85D7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49A84903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7D3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omorbility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A20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 (24.3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930D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 (24.3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B91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26D4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56697F88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5E5B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Intervent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A46F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249E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8FAD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C6D4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78</w:t>
            </w:r>
          </w:p>
        </w:tc>
      </w:tr>
      <w:tr w:rsidR="00835143" w14:paraId="721EB64E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E617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n-pharmacological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E02F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6 (70.3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5D8A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0 (81.1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4C38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C5F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47F5B260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4B31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harmacological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8453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 (29.7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4151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 (18.9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AD3F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2DA83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4D39E22E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8DE1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Primary purpos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D3B0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E3C2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5ADD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B8BA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&lt;0.001</w:t>
            </w:r>
          </w:p>
        </w:tc>
      </w:tr>
      <w:tr w:rsidR="00835143" w14:paraId="07F0E930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6EE5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reatmen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2E54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 (56.8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0AC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1 (83.8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3C95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0A54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671D62CB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E94D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even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154C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 (21.6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EFBA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 (2.7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87AC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AE0C3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7D63CAB1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EA4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upport car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05CA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 (0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FFE1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 (10.8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3766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1E9D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42620672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3EB5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ther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8A9B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 (21.6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2EEF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 (2.7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5BF9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3B92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46162E59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2D2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Study desig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7CD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132B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00D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1B1F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0.03</w:t>
            </w:r>
          </w:p>
        </w:tc>
      </w:tr>
      <w:tr w:rsidR="00835143" w14:paraId="1F27ADE5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D47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arallel group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0962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9 (78.4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E233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5 (94.6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A2A9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16189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332564FE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FDF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rossover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9A30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 (21.6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11E0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 (2.7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92F5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9AC5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0A4265AF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208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actorial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434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 (0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E57D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 (2.7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C5A1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860B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62B89924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95F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No. of arm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CB85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991E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EA3F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4B67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72</w:t>
            </w:r>
          </w:p>
        </w:tc>
      </w:tr>
      <w:tr w:rsidR="00835143" w14:paraId="3A7809C7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7F6F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AF38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9 (78.4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D043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0 (81.1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7961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5973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0D68639D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BF2A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≥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7F47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 (21.6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9406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 (18.9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7C55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9ACD6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604B6D9C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237A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Blindin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DF5A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60EC3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13BC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6BE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85</w:t>
            </w:r>
          </w:p>
        </w:tc>
      </w:tr>
      <w:tr w:rsidR="00835143" w14:paraId="06757A32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DAB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ne/open label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B0DD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 (54.1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F0B3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 (54.1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EC8B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654F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5B383269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7F1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ingl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0A42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 (24.3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5C14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 (16.2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5D16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0722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115B925E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C3B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Double or mor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BB1C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 (21.6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F044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 (29.7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385A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B8009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41A6C0D0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E35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Economic of PI reg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117A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4B28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233C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A5BF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6</w:t>
            </w:r>
          </w:p>
        </w:tc>
      </w:tr>
      <w:tr w:rsidR="00835143" w14:paraId="2DDA684D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FBA3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MI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8855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 (16.2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0F40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 (18.9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EE06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38EC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78113EDE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0285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9622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1 (83.8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87C3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0 (81.1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22D5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21089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13D55331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5C87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Recruitment reg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7E31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F6769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EE54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E051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28</w:t>
            </w:r>
          </w:p>
        </w:tc>
      </w:tr>
      <w:tr w:rsidR="00835143" w14:paraId="673331EA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357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n-Asia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239E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2 (86.5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43AF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0 (81.1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8079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826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48B8F14E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EBF5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sia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F449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 (13.5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6785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 (18.9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2AF3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7B6B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6336E791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E15F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Recruitment reg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DED1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D5A1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693F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7B35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29</w:t>
            </w:r>
          </w:p>
        </w:tc>
      </w:tr>
      <w:tr w:rsidR="00835143" w14:paraId="52F237BA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E87E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C073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</w:t>
            </w:r>
            <w:r w:rsidRPr="002C073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fric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0AE2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 (5.4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5734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 (2.7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3EFE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6BEC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1825E6C7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0CD9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sia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BC65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 (13.5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5B39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 (18.9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70DC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8836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242B0546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2A6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C073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</w:t>
            </w:r>
            <w:r w:rsidRPr="002C073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uropea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E572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 (59.5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36E8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8 (48.6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42F2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1934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056E2F60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60E0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rth Americ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59E0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 (18.9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B565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 (16.2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B45F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87F09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55342121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C24B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outh Americ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8FB6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 (0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0D15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 (5.4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AEDC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11E4C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5495E5F7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BF7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ceania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8EED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 (2.7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00AF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 (8.1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9E6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366A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656FA79D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11A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Operat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5BA6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D355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3693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79E4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66</w:t>
            </w:r>
          </w:p>
        </w:tc>
      </w:tr>
      <w:tr w:rsidR="00835143" w14:paraId="3BF0A759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171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leeve Gastrectomy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98EA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 (37.8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24B5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 (18.9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1756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151EC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7A695063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C84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oux-en-Y-bypas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0994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6 (43.2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3E1F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3 (62.2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0F05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1F0A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4A8F67A7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E87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oth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CED7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 (18.9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D95F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 (18.9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FDC8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B39A6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278D339E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3D0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Funding typ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AC4D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EFB1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4ADE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F4D8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27</w:t>
            </w:r>
          </w:p>
        </w:tc>
      </w:tr>
      <w:tr w:rsidR="00835143" w14:paraId="3B458162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017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ne/departmental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061D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3 (89.2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5725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0 (81.1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0E85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D74C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20D1B9A4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161F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dustry/other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7567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 (10.8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D974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 (18.9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2776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AC19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1EBD7EAD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7EC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No. of participant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A721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82DE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6DF2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C816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16</w:t>
            </w:r>
          </w:p>
        </w:tc>
      </w:tr>
      <w:tr w:rsidR="00835143" w14:paraId="27511B1A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16B0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≤1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467A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 (54.1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A3A2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9 (51.4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5CFF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93DB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770429D8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97FD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9912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7 (45.9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2545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8 (48.6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B73C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4E2F9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2087A4B8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636E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No. of participant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6453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A397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AF54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F777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6</w:t>
            </w:r>
          </w:p>
        </w:tc>
      </w:tr>
      <w:tr w:rsidR="00835143" w14:paraId="5CE15ED1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6E41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≤2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813A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1 (83.8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6BF5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0 (81.1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7462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AD59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835143" w14:paraId="28297EB6" w14:textId="77777777" w:rsidTr="00E36EE4">
        <w:trPr>
          <w:trHeight w:hRule="exact" w:val="340"/>
        </w:trPr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F6B0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B9524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 (16.2%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96D8E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 (18.9%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0C88E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ED2EC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</w:tbl>
    <w:p w14:paraId="5AEED8EB" w14:textId="77777777" w:rsidR="00835143" w:rsidRDefault="00835143" w:rsidP="00835143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4538AE87" w14:textId="77777777" w:rsidR="00835143" w:rsidRPr="00685BC7" w:rsidRDefault="00835143" w:rsidP="00835143">
      <w:pPr>
        <w:spacing w:line="360" w:lineRule="auto"/>
        <w:rPr>
          <w:rFonts w:ascii="Times New Roman" w:hAnsi="Times New Roman" w:cs="Times New Roman"/>
          <w:color w:val="2A2B2E"/>
          <w:sz w:val="24"/>
          <w:shd w:val="clear" w:color="auto" w:fill="FFFFFF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Pr="00685BC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5</w:t>
      </w:r>
      <w:r w:rsidRPr="00685BC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  <w:r w:rsidRPr="00685BC7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 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Characteristics of Randomized Clinical Trials </w:t>
      </w:r>
      <w:r w:rsidRPr="00685BC7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according to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 Presence of Avoidable Design Flaws</w:t>
      </w:r>
    </w:p>
    <w:tbl>
      <w:tblPr>
        <w:tblW w:w="8668" w:type="dxa"/>
        <w:tblLook w:val="04A0" w:firstRow="1" w:lastRow="0" w:firstColumn="1" w:lastColumn="0" w:noHBand="0" w:noVBand="1"/>
      </w:tblPr>
      <w:tblGrid>
        <w:gridCol w:w="3544"/>
        <w:gridCol w:w="1761"/>
        <w:gridCol w:w="1526"/>
        <w:gridCol w:w="750"/>
        <w:gridCol w:w="1087"/>
      </w:tblGrid>
      <w:tr w:rsidR="00835143" w14:paraId="4C3108B8" w14:textId="77777777" w:rsidTr="00E36EE4">
        <w:trPr>
          <w:trHeight w:hRule="exact" w:val="122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8C51B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27260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sence of design flaw (n=3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E9D65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esence of design flaw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=3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D1C47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D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6AEDC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835143" w14:paraId="4715C7AB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466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rollment 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087F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9 ± 4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C3C2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5 ± 39.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CC47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8EAD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9</w:t>
            </w:r>
          </w:p>
        </w:tc>
      </w:tr>
      <w:tr w:rsidR="00835143" w14:paraId="19CBC08D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C05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Enrollment 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3AB1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62AC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4D7D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8ECA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8</w:t>
            </w:r>
          </w:p>
        </w:tc>
      </w:tr>
      <w:tr w:rsidR="00835143" w14:paraId="4965FB3C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9AB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0-2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95E5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(2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58BA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19.4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C0B5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B075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5EFFD39A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0A1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ter2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3A6F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 (7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820D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 (80.6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01E1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001B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0129CE82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5A54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of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ntr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2183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8C3A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6182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8BAF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2</w:t>
            </w:r>
          </w:p>
        </w:tc>
      </w:tr>
      <w:tr w:rsidR="00835143" w14:paraId="62AE805F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01D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centr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803F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 (68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D75D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 (80.6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DD79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5E2E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22A1DD84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FAF2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ulticen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F4F3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 (31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E1DC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19.4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A769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3C036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57A50A66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DB3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Outcome measur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55A5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6BC0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73F6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AEA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</w:tr>
      <w:tr w:rsidR="00835143" w14:paraId="4B8411B3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CC5F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weight lo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2950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 (55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D002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 (75.0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B5EE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4F7D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4879E9E4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7D4C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 lo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A741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 (44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5619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(25.0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E9F2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C49D9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08CC50DE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A46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Outcome measur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69FD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F0EC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735B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5BC7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9</w:t>
            </w:r>
          </w:p>
        </w:tc>
      </w:tr>
      <w:tr w:rsidR="00835143" w14:paraId="0BE69DDC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FF2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anesthe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694D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 (8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7EB1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 (83.3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3CBE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1DC8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03F47E18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C0D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esthe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CA94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(1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628D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(16.7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8734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A52B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68B4C6C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60DF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Outcome measur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3E11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E964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71B4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F0AB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835143" w14:paraId="4A1240E2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FB6C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orbil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2FD2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 (78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5ADD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 (72.2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BA6B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7937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80837FA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FFE7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orbil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BEF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2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8229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 (27.8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39CF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8E28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361C2EFD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85C3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6A77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4237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1DA9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B691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</w:tr>
      <w:tr w:rsidR="00835143" w14:paraId="425D9DC6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3754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pharmacologic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6142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 (8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1135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 (66.7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F8FE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14E16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8F23604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A917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armacologic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B689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(1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7FA9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 (33.3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634C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269D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38613906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F260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purp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3781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3138C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1D21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6240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008</w:t>
            </w:r>
          </w:p>
        </w:tc>
      </w:tr>
      <w:tr w:rsidR="00835143" w14:paraId="156B7CE4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5672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34A6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 (8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A990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 (55.6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D772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2379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38343575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2F2E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v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E152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5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DAB8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19.4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AC67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BB9C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0F02518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9BB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ort c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905D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7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1941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2.8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C37A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F41E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5CFE93C4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CC0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F1F3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DE97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22.2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305B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F759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2F472666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C0B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 desig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8DF4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AACD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58C3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1319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025</w:t>
            </w:r>
          </w:p>
        </w:tc>
      </w:tr>
      <w:tr w:rsidR="00835143" w14:paraId="4BAC5403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8DCA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llel gro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635C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 (94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A133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 (77.8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F415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9F72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551269A2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C8B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osso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2DA5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FCDC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22.2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5C9F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1186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6CE5EDA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3E7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ctori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9756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93C5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CCC9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1A7C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EC87A79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97B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ar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DAB4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1C426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EC67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082D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3</w:t>
            </w:r>
          </w:p>
        </w:tc>
      </w:tr>
      <w:tr w:rsidR="00835143" w14:paraId="1FCAEA0A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F644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6B61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 (78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3351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 (80.6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9874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89939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15BC705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13C4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3386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2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8A15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19.4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3389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FB1F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5FD055EA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E6C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lin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74F1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1B1B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BB89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4222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3</w:t>
            </w:r>
          </w:p>
        </w:tc>
      </w:tr>
      <w:tr w:rsidR="00835143" w14:paraId="0C884255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CE12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/open lab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570C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 (5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4483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 (55.6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2B86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9F6A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2E970AD2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6C4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8B35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(1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5FE7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 (27.8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08CA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09F9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2C1A629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DF2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uble or m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B8BE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 (3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1C68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(16.7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ACF3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C291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12B273C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32F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onomic of PI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FC67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D4E19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9D58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1314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8</w:t>
            </w:r>
          </w:p>
        </w:tc>
      </w:tr>
      <w:tr w:rsidR="00835143" w14:paraId="2BFF436D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D117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M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41F4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2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0DC3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(13.9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CA90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C7DB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526B390A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A68B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F1BB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 (78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6944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 (86.1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3DB2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B8C8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46BB6CF3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033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cruitment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0DD0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C334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80DA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F7D0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6</w:t>
            </w:r>
          </w:p>
        </w:tc>
      </w:tr>
      <w:tr w:rsidR="00835143" w14:paraId="7BAEF5EA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7B1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As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2393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 (78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A93C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 (88.9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32E9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F9B8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3F792A28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0AB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1004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2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53A1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(11.1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1F34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E8E6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B4BC62D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116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cruitment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E8FB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BC196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E5F2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41AF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2</w:t>
            </w:r>
          </w:p>
        </w:tc>
      </w:tr>
      <w:tr w:rsidR="00835143" w14:paraId="319F7987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EB8F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73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</w:t>
            </w:r>
            <w:r w:rsidRPr="002C073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f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B998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CAA4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5.6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E2DE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3E04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51627EB6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0E4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F8D2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2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690D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(11.1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078F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DF0F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2AAC7BBD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E86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73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</w:t>
            </w:r>
            <w:r w:rsidRPr="002C073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urop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8956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 (5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8A1A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 (58.3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D781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461E6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49A919A6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CA9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th Ame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EEC6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(1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FE91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19.4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DB74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CE0C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35F0234C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D4D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Ame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7064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8F1C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2.8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FBE7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B12E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0B7CF6B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6E14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cean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CD28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7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67E2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2.8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2A5F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4C72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4C3E2FC0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2FF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pe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4CB8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0BC8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C7F2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5B56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4</w:t>
            </w:r>
          </w:p>
        </w:tc>
      </w:tr>
      <w:tr w:rsidR="00835143" w14:paraId="4D2F2F97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ABD1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eeve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48A6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 (2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F292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(30.6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98D0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3848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2B17A643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8ED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ux-en-Y-bypa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0D56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 (55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76BF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 (50.0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6C31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839A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7B2FEA6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2AD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22D0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18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75FB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19.4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F72B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035F6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06E0259D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0FE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nding ty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E01F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DD7F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2EEE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3FB6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7</w:t>
            </w:r>
          </w:p>
        </w:tc>
      </w:tr>
      <w:tr w:rsidR="00835143" w14:paraId="7D567C52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BC4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/departmen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7754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 (81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B953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 (88.9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91A9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D7C4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3DE9DED1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5AA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ustry/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DFB0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18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31C7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(11.1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80FF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977E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43567803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5C21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participa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458E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3809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9FA0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A979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9</w:t>
            </w:r>
          </w:p>
        </w:tc>
      </w:tr>
      <w:tr w:rsidR="00835143" w14:paraId="757EAD50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6E41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9B18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 (44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D74F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 (61.1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C320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7B606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0DAB11A3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BCB8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B2D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 (55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6D5E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 (38.9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8BDE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B58D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D1B7135" w14:textId="77777777" w:rsidTr="00E36EE4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472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participa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73C3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E3D6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7A64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32BF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3</w:t>
            </w:r>
          </w:p>
        </w:tc>
      </w:tr>
      <w:tr w:rsidR="00835143" w14:paraId="42C1622D" w14:textId="77777777" w:rsidTr="00835143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D2F87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2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92AA9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 (81.6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A7805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 (83.3%)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F3F58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2021E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444E8E2" w14:textId="77777777" w:rsidTr="00835143">
        <w:trPr>
          <w:trHeight w:hRule="exact" w:val="3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0283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3DE5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18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24611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(16.7%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E0B9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FEB3C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2A71A64" w14:textId="77777777" w:rsidR="00835143" w:rsidRDefault="00835143" w:rsidP="00835143"/>
    <w:p w14:paraId="56917004" w14:textId="77777777" w:rsidR="00835143" w:rsidRPr="005C1C6C" w:rsidRDefault="00835143" w:rsidP="00835143">
      <w:pPr>
        <w:spacing w:line="360" w:lineRule="auto"/>
        <w:rPr>
          <w:rFonts w:ascii="Times New Roman" w:hAnsi="Times New Roman" w:cs="Times New Roman"/>
          <w:b/>
          <w:bCs/>
          <w:color w:val="2A2B2E"/>
          <w:sz w:val="24"/>
          <w:shd w:val="clear" w:color="auto" w:fill="FFFFFF"/>
        </w:rPr>
      </w:pPr>
      <w:r w:rsidRPr="005C1C6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6</w:t>
      </w:r>
      <w:r w:rsidRPr="005C1C6C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  <w:r w:rsidRPr="005C1C6C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 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Characteristics of Randomized Clinical Trials </w:t>
      </w:r>
      <w:r w:rsidRPr="005C1C6C">
        <w:rPr>
          <w:rFonts w:ascii="Times New Roman" w:eastAsia="Segoe UI" w:hAnsi="Times New Roman" w:cs="Times New Roman" w:hint="eastAsia"/>
          <w:b/>
          <w:bCs/>
          <w:color w:val="2A2B2E"/>
          <w:sz w:val="24"/>
          <w:shd w:val="clear" w:color="auto" w:fill="FFFFFF"/>
        </w:rPr>
        <w:t>according</w:t>
      </w:r>
      <w:r w:rsidRPr="005C1C6C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 </w:t>
      </w:r>
      <w:r w:rsidRPr="005C1C6C">
        <w:rPr>
          <w:rFonts w:ascii="Times New Roman" w:eastAsia="Segoe UI" w:hAnsi="Times New Roman" w:cs="Times New Roman" w:hint="eastAsia"/>
          <w:b/>
          <w:bCs/>
          <w:color w:val="2A2B2E"/>
          <w:sz w:val="24"/>
          <w:shd w:val="clear" w:color="auto" w:fill="FFFFFF"/>
        </w:rPr>
        <w:t>to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p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resence of </w:t>
      </w:r>
      <w:r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g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uideline </w:t>
      </w:r>
      <w:r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c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itation</w:t>
      </w:r>
    </w:p>
    <w:tbl>
      <w:tblPr>
        <w:tblW w:w="9093" w:type="dxa"/>
        <w:tblLook w:val="04A0" w:firstRow="1" w:lastRow="0" w:firstColumn="1" w:lastColumn="0" w:noHBand="0" w:noVBand="1"/>
      </w:tblPr>
      <w:tblGrid>
        <w:gridCol w:w="4012"/>
        <w:gridCol w:w="1572"/>
        <w:gridCol w:w="1572"/>
        <w:gridCol w:w="750"/>
        <w:gridCol w:w="1187"/>
      </w:tblGrid>
      <w:tr w:rsidR="00835143" w14:paraId="4DCF03BD" w14:textId="77777777" w:rsidTr="00E36EE4">
        <w:trPr>
          <w:trHeight w:hRule="exact" w:val="1467"/>
        </w:trPr>
        <w:tc>
          <w:tcPr>
            <w:tcW w:w="40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832A43" w14:textId="77777777" w:rsidR="00835143" w:rsidRDefault="00835143" w:rsidP="00E36E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F919E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sence of citing by guideline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=48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63199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sence of citing by guideline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=2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7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D9A6E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D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E5893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835143" w14:paraId="787C98B2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38F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rollment Tim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8096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8 ± 37.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DB9C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6 ± 43.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D608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C4B2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3</w:t>
            </w:r>
          </w:p>
        </w:tc>
      </w:tr>
      <w:tr w:rsidR="00835143" w14:paraId="71310B1D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C9F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rollment Tim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2F8B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DA66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6AB2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0747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&lt;0.001</w:t>
            </w:r>
          </w:p>
        </w:tc>
      </w:tr>
      <w:tr w:rsidR="00835143" w14:paraId="7B68B08B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4A7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0-20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9F65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(8.3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D825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 (46.2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F05A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87F4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34FDB9ED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C33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ter20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25B5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 (91.7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7BE8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 (53.8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5F0E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6B07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0D14B815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7F0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of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ntr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F354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B146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A445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D0C7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</w:tr>
      <w:tr w:rsidR="00835143" w14:paraId="7CE841CA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6B89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centric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49D8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 (81.2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CE74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 (61.5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1DD2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DB793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3E43053D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D5D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cente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8BC3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(18.8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9C12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 (38.5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4DFE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E3A6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0AC8E061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CD91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Outcome meas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2133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7EB1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391F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3E08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1</w:t>
            </w:r>
          </w:p>
        </w:tc>
      </w:tr>
      <w:tr w:rsidR="00835143" w14:paraId="4F39602E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4941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weight los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2590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 (68.8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E222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(57.7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03BD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521A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46443742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BB45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 los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2D34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(31.2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F80C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(42.3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BA75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04B4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2DAF0122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CAB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Outcome meas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5FCB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BD1D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E002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8598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</w:tr>
      <w:tr w:rsidR="00835143" w14:paraId="7BA17B2A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499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anesthesi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2462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 (79.2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AE18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 (92.3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B908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353C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4007BB6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E8E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esthesi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AB0E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 (20.8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0670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7.7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E4A3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220C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3F1137DD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6D3E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Outcome measur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C162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A390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A674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89A3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9</w:t>
            </w:r>
          </w:p>
        </w:tc>
      </w:tr>
      <w:tr w:rsidR="00835143" w14:paraId="1337082C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EF7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orbility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87A9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 (81.2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4713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 (65.4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8FE5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206A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385F577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33F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orbility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426A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(18.8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AF7C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(34.6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F9E5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9AFB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52AC4B8C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699B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4DAC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8D196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D5F8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6976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2</w:t>
            </w:r>
          </w:p>
        </w:tc>
      </w:tr>
      <w:tr w:rsidR="00835143" w14:paraId="00BB5369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2BF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pharmacolog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2E1C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 (72.9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D2FF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 (80.8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6F7C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CFC6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AED65FA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96C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armacologic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3E32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 (27.1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F120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(19.2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2415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2BC4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383B0BA4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E098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Primary purpos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0547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60E1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7313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6FE6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2</w:t>
            </w:r>
          </w:p>
        </w:tc>
      </w:tr>
      <w:tr w:rsidR="00835143" w14:paraId="5DC8A617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A51F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7643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 (62.5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A87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 (84.6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B5A1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CE5C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BA51911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8982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ven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2A55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14.6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D5D2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7.7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BB90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6E25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521F9198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5A4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ort car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6F2A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6.2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754C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3.8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CDA1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6B4B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7279749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482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9515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16.7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23C4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3.8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FB9E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A9BC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5616D23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96F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 desig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3A4E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AE31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72F7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4CBF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2</w:t>
            </w:r>
          </w:p>
        </w:tc>
      </w:tr>
      <w:tr w:rsidR="00835143" w14:paraId="29633AA0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D09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llel group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270B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 (87.5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B0A1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 (84.6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F576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89043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4A56C1BF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CCF4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ossove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80D9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(12.5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E21E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11.5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8C42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9455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21505A3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A8B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ctori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D0F3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C64A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3.8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E27B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5A70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526CD21F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3F7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arm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D9EC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2383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3D86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2686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2</w:t>
            </w:r>
          </w:p>
        </w:tc>
      </w:tr>
      <w:tr w:rsidR="00835143" w14:paraId="20546544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5D5C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864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 (77.1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98BC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 (84.6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56B6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5204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32B63A3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DA5F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4BA6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(22.9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04B7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(15.4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D42E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D0DE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41EFF05F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1C5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lindin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DEAF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B791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07DA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07E7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8</w:t>
            </w:r>
          </w:p>
        </w:tc>
      </w:tr>
      <w:tr w:rsidR="00835143" w14:paraId="1B803DBD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4A4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/open labe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E35A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 (50.0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CBDD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 (61.5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C35F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F933C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37F39450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467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41B2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 (25.0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30A5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11.5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0EE5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4830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53319614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82B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uble or mor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BEB5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 (25.0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11C9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26.9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1889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2FA1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DD29242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66E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onomic of PI reg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3FD3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5270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621E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FCB9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2</w:t>
            </w:r>
          </w:p>
        </w:tc>
      </w:tr>
      <w:tr w:rsidR="00835143" w14:paraId="5F848132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1DA7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MIC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72E6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16.7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BBBC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(19.2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E6D2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F023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402762DF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D423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C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1224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 (83.3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CB49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 (80.8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7F00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0E03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0250004A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CF4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cruitment reg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43DC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26EC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0BBA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CF7E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2</w:t>
            </w:r>
          </w:p>
        </w:tc>
      </w:tr>
      <w:tr w:rsidR="00835143" w14:paraId="063E38EF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CB8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Asia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8FB0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 (81.2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3105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 (88.5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78AF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9FA2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4967B495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AD40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615D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(18.8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1DE5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11.5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C3AC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899F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54472094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8AC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cruitment reg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3B52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A8B1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C1F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C7EB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835143" w14:paraId="372255D0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BAA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7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2C073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ric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9D62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2.1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8A4C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7.7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72D2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B30F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4F7CC7E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DD7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7BE7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(18.8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345C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11.5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7EB7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1BCE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41A4F55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E5E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7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2C073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ropea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D896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 (54.2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CA86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 (53.8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65B6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D574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565B3D19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91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th Americ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BEA8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(18.8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1F73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(15.4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5EA9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4CAF6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505C9E4B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BA2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Americ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859D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2.1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C068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3.8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3D01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415F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2CB5559F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881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eania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F13A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4.2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1CF1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7.7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1EAD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AF2E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7A27B0A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761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pera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985E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2F38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5E24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796D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5</w:t>
            </w:r>
          </w:p>
        </w:tc>
      </w:tr>
      <w:tr w:rsidR="00835143" w14:paraId="5CC44BC9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0CA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eeve Gastrectom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DD46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(31.2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9B2C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(23.1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B795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A0526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36C2419B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34B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ux-en-Y-bypas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F0A0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 (54.2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0753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 (50.0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D0A6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417D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0254A2D4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BB63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th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B47A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14.6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9D24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26.9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4AF2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F6DD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5ED5B5EE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3F7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nding typ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A5E4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05E9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8D0D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0C51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</w:tr>
      <w:tr w:rsidR="00835143" w14:paraId="06EEF159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5C9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/department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A646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 (85.4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B735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 (84.6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42D2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5815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4C8C876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8C8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ustry/othe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5869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14.6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91D6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(15.4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8F9D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6752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AFD9802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1D4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participant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3E2E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54A6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3527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06AC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7</w:t>
            </w:r>
          </w:p>
        </w:tc>
      </w:tr>
      <w:tr w:rsidR="00835143" w14:paraId="6D3AC3D0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D494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1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1571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 (50.0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660C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(57.7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B62D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BED4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A0BCF01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6E88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3D83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 (50.0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A86E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(42.3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6435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2C21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324D9CF2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487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participant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67EE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F7D8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F3F1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4452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835143" w14:paraId="6EB964F9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AB71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2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F02F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 (77.1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273A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 (92.3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AF1E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E316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B9E0186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3A5B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8F75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(22.9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544E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7.7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147A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5D30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24A2E63A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31D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mpact Facto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D0B5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928C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F27A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0E9B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</w:tr>
      <w:tr w:rsidR="00835143" w14:paraId="4F6BDBA8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7035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7999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 (85.4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B004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 (50.0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785C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319A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0163CC2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69AA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8556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14.6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1551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 (50.0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B2DC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6EE06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BC6ECA2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E3D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sults as assumed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2E1F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363F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E22F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1293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6</w:t>
            </w:r>
          </w:p>
        </w:tc>
      </w:tr>
      <w:tr w:rsidR="00835143" w14:paraId="5485E621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F1E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enc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CBF8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(31.2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C4FA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(19.2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8503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A6809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FC922BB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570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senc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A907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 (68.8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54A5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 (80.8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3053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CD02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A794A40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483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search wast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DF9A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EEC3C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9839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A818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002</w:t>
            </w:r>
          </w:p>
        </w:tc>
      </w:tr>
      <w:tr w:rsidR="00835143" w14:paraId="580C277A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6A7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enc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B42C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 (25.0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CB2B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 (61.5%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FFC3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B30C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3B0AD193" w14:textId="77777777" w:rsidTr="00E36EE4">
        <w:trPr>
          <w:trHeight w:hRule="exact" w:val="340"/>
        </w:trPr>
        <w:tc>
          <w:tcPr>
            <w:tcW w:w="4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5348A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senc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17775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 (75.0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4995A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 (38.5%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FDF93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4F520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2916D7FC" w14:textId="77777777" w:rsidR="00835143" w:rsidRDefault="00835143" w:rsidP="00835143">
      <w:pPr>
        <w:rPr>
          <w:rFonts w:ascii="Times New Roman" w:hAnsi="Times New Roman" w:cs="Times New Roman"/>
          <w:sz w:val="24"/>
          <w:szCs w:val="24"/>
        </w:rPr>
      </w:pPr>
    </w:p>
    <w:p w14:paraId="6C68A161" w14:textId="77777777" w:rsidR="00835143" w:rsidRDefault="00835143" w:rsidP="00835143">
      <w:pPr>
        <w:rPr>
          <w:sz w:val="24"/>
          <w:szCs w:val="24"/>
        </w:rPr>
      </w:pPr>
    </w:p>
    <w:p w14:paraId="2B1CB585" w14:textId="77777777" w:rsidR="00835143" w:rsidRPr="00C72437" w:rsidRDefault="00835143" w:rsidP="008351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243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7.</w:t>
      </w:r>
      <w:r w:rsidRPr="00C72437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 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Adjusted </w:t>
      </w:r>
      <w:r w:rsidRPr="00C72437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l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ogistic </w:t>
      </w:r>
      <w:r w:rsidRPr="00C72437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r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egression </w:t>
      </w:r>
      <w:r w:rsidRPr="00C72437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a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nalysis of </w:t>
      </w:r>
      <w:r w:rsidRPr="00C72437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a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ssociation of </w:t>
      </w:r>
      <w:r w:rsidRPr="00C72437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k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ey </w:t>
      </w:r>
      <w:r w:rsidRPr="00C72437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s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tudy </w:t>
      </w:r>
      <w:r w:rsidRPr="00C72437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c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haracteristics </w:t>
      </w:r>
      <w:r w:rsidRPr="00C72437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w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ith </w:t>
      </w:r>
      <w:r w:rsidRPr="00C72437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p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resence of</w:t>
      </w:r>
      <w:r w:rsidRPr="00C72437">
        <w:rPr>
          <w:rFonts w:ascii="Times New Roman" w:hAnsi="Times New Roman" w:cs="Times New Roman"/>
          <w:b/>
          <w:bCs/>
          <w:color w:val="2A2B2E"/>
          <w:sz w:val="24"/>
          <w:shd w:val="clear" w:color="auto" w:fill="FFFFFF"/>
        </w:rPr>
        <w:t xml:space="preserve"> </w:t>
      </w:r>
      <w:r w:rsidRPr="00C72437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g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uideline </w:t>
      </w:r>
      <w:r w:rsidRPr="00C72437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c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itation</w:t>
      </w:r>
    </w:p>
    <w:tbl>
      <w:tblPr>
        <w:tblW w:w="8916" w:type="dxa"/>
        <w:tblLook w:val="04A0" w:firstRow="1" w:lastRow="0" w:firstColumn="1" w:lastColumn="0" w:noHBand="0" w:noVBand="1"/>
      </w:tblPr>
      <w:tblGrid>
        <w:gridCol w:w="2882"/>
        <w:gridCol w:w="756"/>
        <w:gridCol w:w="1570"/>
        <w:gridCol w:w="756"/>
        <w:gridCol w:w="756"/>
        <w:gridCol w:w="1440"/>
        <w:gridCol w:w="756"/>
      </w:tblGrid>
      <w:tr w:rsidR="00835143" w14:paraId="4E648C25" w14:textId="77777777" w:rsidTr="00E36EE4">
        <w:trPr>
          <w:trHeight w:hRule="exact" w:val="340"/>
        </w:trPr>
        <w:tc>
          <w:tcPr>
            <w:tcW w:w="28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6C7288" w14:textId="77777777" w:rsidR="00835143" w:rsidRDefault="00835143" w:rsidP="00E36E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7C4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9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DA4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835143" w14:paraId="0B19D679" w14:textId="77777777" w:rsidTr="00E36EE4">
        <w:trPr>
          <w:trHeight w:hRule="exact" w:val="340"/>
        </w:trPr>
        <w:tc>
          <w:tcPr>
            <w:tcW w:w="28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614EEC" w14:textId="77777777" w:rsidR="00835143" w:rsidRDefault="00835143" w:rsidP="00E36E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1D614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2A3E8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ACDDE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CA27E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6AD21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09B2B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35143" w14:paraId="78113F1C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5981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rollment Tim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12F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E73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-1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416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5E1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794DC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77D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5799BA3F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0F9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Pr="002C07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gistration tim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7FA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1B69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5ACC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FAC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A19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78F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BEFC6AB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F70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0-2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8FD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5C8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4D26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8A31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A15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2C9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9AA786C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987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ter2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5E68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2A0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-0.3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DFA6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B18C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82D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-0.2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4A2E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</w:tr>
      <w:tr w:rsidR="00835143" w14:paraId="4CD7EEFB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8E6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of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ntre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67C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0D0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367C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EF95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F3E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4CB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AA0BD92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7FF9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centri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5B0C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A97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3F0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DE1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9C5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344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53DC453E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556D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cent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156E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1C9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-7.9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73B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FE2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2E9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FE59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3BC0C30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93C1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Outcome measur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3B6D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560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20A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D01D6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2DA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5C3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2E1650E6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C75A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weight los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C7B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597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48C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07C9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9B0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98A3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23B988C5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5D6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 los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D83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A9F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-4.3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6FD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DE9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717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D2EC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6FA7677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A9A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Outcome measur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985C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EAEE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002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F51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2E6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0416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0D9D6271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8F1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anesthesi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652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914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CBB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5E6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8C9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EAFD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C96D753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6428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esthesi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CE5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D51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4-1.5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3F27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9576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C0A8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BADC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104A72F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8D2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Outcome measur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F0B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F39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FB23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320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7E96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DAB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355B01A2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68C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orbility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593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62A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7515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CC1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E9B8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455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0C64EF73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A745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orbility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712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9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359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5-6.7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6AE9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63F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BF2C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229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4CFA0590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2B42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A19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4B7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E8D3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C34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CCEA9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03C3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CD85C74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483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pharmacologic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5D3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FA4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D7E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5A3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2AFC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C13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523DAE4A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F7FB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armacologic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7F4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4A0A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-2.0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5E9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AA7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E739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64CD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B35936E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427D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purpo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76F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BD7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384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8F94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95D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62A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21236A96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5ADB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Treatmen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102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2FEE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FAB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73DC9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12C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009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B5EF734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CCC2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5E2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8557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-11.1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37C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F2C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AC4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41B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9870E9A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E764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 desig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C93A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46C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A7F49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ED6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93F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3FF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0726E13F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F22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llel grou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861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EB67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96D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DAD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0612C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7A2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325297B0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BE56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on-parallel grou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5B7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B0D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5-4.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E74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F20A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7CF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D8CE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26BA42D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20FD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arm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307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F7B5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6E2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EAFA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7F4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E85B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370D1833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63A2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A72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7E1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482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7CB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916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389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262E3793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62A3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DAC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A06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3-2.1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FA9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39A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FB2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1E6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53763A62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DA4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lindin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4B8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7E66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9D38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2FB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496E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462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50A0C141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90F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/open labe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7A1D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1D0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F702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B91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EE22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59F6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035E9E4F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B31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DA2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6DE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1-1.5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3BE3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28C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801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64C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2C35064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F90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uble or mor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F0C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284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4-2.6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0C7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BA3D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9B83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EF1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48B2A82D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F7C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onomic of PI reg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530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F7A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C5D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D8E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B89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5C8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251B23CD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A921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MI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BB6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FF1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F66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3C8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5F0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68FE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22885E3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9409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E2B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7315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4-2.8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D2A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6C23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42E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1F2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0217143F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3F3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cruitment reg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F99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F7F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8831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A99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706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927C3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02734EF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0756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Asia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B2F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36D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E8F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4C43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8713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AA7C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47738445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7F2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8DC3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72F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9-2.3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FAF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081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C6C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B6D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EA9193A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1D3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pera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974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344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4EF4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211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946C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D31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43620F31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AF3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eeveGastrectomy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E50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616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B66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8A7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23D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C24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CD3285F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910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ux-en-Y-bypas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DB2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3864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3-3.9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37DC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C29C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BC13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040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A7A1103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0C37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t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948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BD33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9-10.2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36B6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461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03F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A88AC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3DD2716C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9AD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nding typ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F585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D94B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164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EEF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67E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9FCC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46B611D6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618F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/department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9C38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0A8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B9E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C899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89F3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2E63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2229229A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1A6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ustry/oth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BDAB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C83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1-4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A36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843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68B3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82A6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FB4BF59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310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participant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1E30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E8FE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6CE3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2089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928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2BEC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28731C9A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D7F2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533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825A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B53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5F423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3CCA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699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2FDB6FA7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D09B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1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E15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AC1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-1.9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3B93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11B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EC2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4BC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C8901FD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1E2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participant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98C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151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835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E5AC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A00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C3E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30BCD5C3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E04E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DE78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244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53E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1562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0D9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018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5EFA410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1706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2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319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A34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7-1.3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0A51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BD8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553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9AD7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121FCF3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D5C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sults as assumed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FBB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69AF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29B8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D95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0DBF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67E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C778A99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EAC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328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45BA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041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39C7C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13B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548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3CD96A5A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069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s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D39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0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762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4-6.0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099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966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0899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8FE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25D28510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1E0B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search wast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235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6CB99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843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52A9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D4E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05B3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8A369A3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72E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FBB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7346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2265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9A8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3C1C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CDB3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22394A1" w14:textId="77777777" w:rsidTr="00E36EE4">
        <w:trPr>
          <w:trHeight w:hRule="exact" w:val="340"/>
        </w:trPr>
        <w:tc>
          <w:tcPr>
            <w:tcW w:w="2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1847B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senc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84057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D31CE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5-0.5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08558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C6222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19847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-0.4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FCAA7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</w:tr>
    </w:tbl>
    <w:p w14:paraId="3527938C" w14:textId="77777777" w:rsidR="00835143" w:rsidRDefault="00835143" w:rsidP="0083514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*The primary endpoints reported were as assumed.</w:t>
      </w:r>
    </w:p>
    <w:p w14:paraId="40F12DF5" w14:textId="77777777" w:rsidR="00835143" w:rsidRDefault="00835143"/>
    <w:p w14:paraId="7DE7760A" w14:textId="77777777" w:rsidR="00835143" w:rsidRPr="0033779E" w:rsidRDefault="00835143" w:rsidP="00835143">
      <w:pPr>
        <w:spacing w:line="360" w:lineRule="auto"/>
        <w:rPr>
          <w:rFonts w:ascii="Times New Roman" w:hAnsi="Times New Roman" w:cs="Times New Roman"/>
          <w:b/>
          <w:bCs/>
          <w:color w:val="2A2B2E"/>
          <w:sz w:val="24"/>
          <w:shd w:val="clear" w:color="auto" w:fill="FFFFFF"/>
        </w:rPr>
      </w:pPr>
      <w:r w:rsidRPr="0033779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proofErr w:type="gramStart"/>
      <w:r w:rsidRPr="0033779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8 .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Characteristics</w:t>
      </w:r>
      <w:proofErr w:type="gramEnd"/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 of Randomized Clinical Trials </w:t>
      </w:r>
      <w:r w:rsidRPr="0033779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according to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 </w:t>
      </w:r>
      <w:r w:rsidRPr="0033779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r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euse of </w:t>
      </w:r>
      <w:r w:rsidRPr="0033779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p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 xml:space="preserve">rospective </w:t>
      </w:r>
      <w:r w:rsidRPr="0033779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d</w:t>
      </w:r>
      <w:r w:rsidRPr="0050484E">
        <w:rPr>
          <w:rFonts w:ascii="Times New Roman" w:eastAsia="Segoe UI" w:hAnsi="Times New Roman" w:cs="Times New Roman"/>
          <w:b/>
          <w:bCs/>
          <w:color w:val="2A2B2E"/>
          <w:sz w:val="24"/>
          <w:shd w:val="clear" w:color="auto" w:fill="FFFFFF"/>
        </w:rPr>
        <w:t>ata</w:t>
      </w:r>
    </w:p>
    <w:tbl>
      <w:tblPr>
        <w:tblW w:w="82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88"/>
        <w:gridCol w:w="1474"/>
        <w:gridCol w:w="1474"/>
        <w:gridCol w:w="829"/>
        <w:gridCol w:w="1048"/>
      </w:tblGrid>
      <w:tr w:rsidR="00835143" w14:paraId="40F37EBD" w14:textId="77777777" w:rsidTr="00E36EE4">
        <w:trPr>
          <w:trHeight w:hRule="exact" w:val="1532"/>
        </w:trPr>
        <w:tc>
          <w:tcPr>
            <w:tcW w:w="3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A86B8C" w14:textId="77777777" w:rsidR="00835143" w:rsidRDefault="00835143" w:rsidP="00E36E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2B4E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sence of reuse of prospective dat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=5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2A9A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sence of reuse of prospective dat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=19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4269A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D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DC995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835143" w14:paraId="237F785B" w14:textId="77777777" w:rsidTr="00E36EE4">
        <w:trPr>
          <w:trHeight w:hRule="exact" w:val="273"/>
        </w:trPr>
        <w:tc>
          <w:tcPr>
            <w:tcW w:w="33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51F43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rollment Time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13073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4 ± 29.4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07F6D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9 ± 50.1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962CC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4022A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&lt;0.001</w:t>
            </w:r>
          </w:p>
        </w:tc>
      </w:tr>
      <w:tr w:rsidR="00835143" w14:paraId="315EBE6D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6C38FA4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Pr="002C07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gistration tim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0E71B2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1D08EC5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7A5FFBF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4F52AA5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012</w:t>
            </w:r>
          </w:p>
        </w:tc>
      </w:tr>
      <w:tr w:rsidR="00835143" w14:paraId="52987376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1ABC331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0-2010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101BF5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14.5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B175F3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42.1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AAC108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4601EAC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569F0A0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3D92654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ter2010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4447F2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 (85.5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2CFE38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(57.9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C576C8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00EB7EB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5CDAA58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2C410D6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of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ntres</w:t>
            </w:r>
            <w:proofErr w:type="spellEnd"/>
          </w:p>
        </w:tc>
        <w:tc>
          <w:tcPr>
            <w:tcW w:w="1474" w:type="dxa"/>
            <w:shd w:val="clear" w:color="auto" w:fill="auto"/>
            <w:vAlign w:val="center"/>
          </w:tcPr>
          <w:p w14:paraId="56AC279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2576EF3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5EC50A3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4826DBD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</w:tr>
      <w:tr w:rsidR="00835143" w14:paraId="766802F6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0E0CAB8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centric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71CAD9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 (80.0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23D1E8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(57.9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DC8E74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5F5C63A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1E29C23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0F469CE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center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22FDA4A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(20.0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7A3767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42.1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50553A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4866269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2E31DE9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3D8CB02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Outcome measures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94F706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5799341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2B70CB3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2131144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016</w:t>
            </w:r>
          </w:p>
        </w:tc>
      </w:tr>
      <w:tr w:rsidR="00835143" w14:paraId="251356F3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vAlign w:val="center"/>
          </w:tcPr>
          <w:p w14:paraId="0DFF701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weight loss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B7C640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 (72.7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E16E89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42.1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FE5C69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4D00719C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0DDD6423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vAlign w:val="center"/>
          </w:tcPr>
          <w:p w14:paraId="71FB639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 loss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4299F3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(27.3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BCD830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(57.9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627938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67539DE6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2224E35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0157558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Outcome measures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E79DCF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741EA1E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563727A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CF8069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026</w:t>
            </w:r>
          </w:p>
        </w:tc>
      </w:tr>
      <w:tr w:rsidR="00835143" w14:paraId="3B560E32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291F48A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anesthesia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033232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 (78.2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4D986D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 (100.0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817760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57177E53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4895B8D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6F6B580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esthesia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41DB3E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 (21.8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28C76C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1B53E1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011B6F4C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5FCEABC3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7489F8C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Outcome measures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C18E2D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11C3F2F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254C5D2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7D9F355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835143" w14:paraId="6095113C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16A0519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orbility</w:t>
            </w:r>
            <w:proofErr w:type="spellEnd"/>
          </w:p>
        </w:tc>
        <w:tc>
          <w:tcPr>
            <w:tcW w:w="1474" w:type="dxa"/>
            <w:shd w:val="clear" w:color="auto" w:fill="auto"/>
            <w:vAlign w:val="center"/>
          </w:tcPr>
          <w:p w14:paraId="1F673AC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 (80.0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64739E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 (63.2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5859A6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718042F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0CE6DCA9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51C3040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orbility</w:t>
            </w:r>
            <w:proofErr w:type="spellEnd"/>
          </w:p>
        </w:tc>
        <w:tc>
          <w:tcPr>
            <w:tcW w:w="1474" w:type="dxa"/>
            <w:shd w:val="clear" w:color="auto" w:fill="auto"/>
            <w:vAlign w:val="center"/>
          </w:tcPr>
          <w:p w14:paraId="417EB3E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(20.0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4C938B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36.8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692292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5041F1D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5E279D1C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0FABEAE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160746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7C5E088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3E7AFC7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0F3422C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025</w:t>
            </w:r>
          </w:p>
        </w:tc>
      </w:tr>
      <w:tr w:rsidR="00835143" w14:paraId="229CB8CD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30C3336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pharmacological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B98F14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 (69.1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56C32D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 (94.7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2E72EF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5A023AF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0FF087F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716A443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armacological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4C9126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 (30.9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0D4F56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5.3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4D667E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305CBE5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5ED55B68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vAlign w:val="center"/>
          </w:tcPr>
          <w:p w14:paraId="02F5D87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purpos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2C7E849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0CB10DD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7F6BD28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679844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2</w:t>
            </w:r>
          </w:p>
        </w:tc>
      </w:tr>
      <w:tr w:rsidR="00835143" w14:paraId="38F5A2FA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vAlign w:val="center"/>
          </w:tcPr>
          <w:p w14:paraId="3A20920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E8EE9F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 (67.3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BB17C6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(78.9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2FE113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67E78C13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3033EC7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427A14C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vent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07C0CD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12.7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205087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10.5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6239DB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7F6579EC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33D89551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5E8C55C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ort car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8C4568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5.5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2F38C76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5.3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04650A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1491AE4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0926044B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16E519F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E230FB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14.5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21FF07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5.3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E5A175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513F6C2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3E883F6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127F741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 design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E95245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7AA102B6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0DF1F4C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6486F7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1</w:t>
            </w:r>
          </w:p>
        </w:tc>
      </w:tr>
      <w:tr w:rsidR="00835143" w14:paraId="17D27AE3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3A1B77D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llel group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AD2511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 (83.6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17DF09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 (94.7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782C54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4ED68C5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3D3A9B55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00C1206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ossover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C058D6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14.5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C0F5F4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5.3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4C7BDA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7DC3024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204997C7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0C65E16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ctorial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B83DD0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1.8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CC2C4A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7004C6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1181168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BA3428A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42506E4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arms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22A29FF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53DF6CD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3D606BF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371A00F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</w:tr>
      <w:tr w:rsidR="00835143" w14:paraId="1FA0234E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vAlign w:val="center"/>
          </w:tcPr>
          <w:p w14:paraId="413CA74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EEA7EC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 (80.0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50F4BC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(78.9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6DBBC5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36D4DFF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06199059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vAlign w:val="center"/>
          </w:tcPr>
          <w:p w14:paraId="5D77196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3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D15D1B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(20.0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91A4E4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(21.1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1394DC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1E6AE68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07305A8A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1DC363A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linding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BD1BAE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67FD1313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72D1BF3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73A11F0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9</w:t>
            </w:r>
          </w:p>
        </w:tc>
      </w:tr>
      <w:tr w:rsidR="00835143" w14:paraId="46A35B1F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650E118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/open label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7C29CF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 (52.7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00C896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(57.9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C00B7F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729E86B9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8BC04F8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03EB8E1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EB74D1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 (21.8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916514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15.8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839522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5A12A7C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BB3B8E0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001758F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uble or mor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ABDB2E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 (25.5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A8555A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(26.3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834F52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52AE16F6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64A3D25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38C85D9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onomic of PI region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9BB393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1E8E677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5823351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59B8816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3</w:t>
            </w:r>
          </w:p>
        </w:tc>
      </w:tr>
      <w:tr w:rsidR="00835143" w14:paraId="1898D73C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vAlign w:val="center"/>
          </w:tcPr>
          <w:p w14:paraId="3918624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MIC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77FDDB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(16.4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F6A9D9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(21.1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82C5C2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18D759B3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33853EC8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vAlign w:val="center"/>
          </w:tcPr>
          <w:p w14:paraId="3A85DCE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C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C788E6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 (83.6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7FB718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(78.9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44075F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37FB01E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12589D3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19C6512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cruitment region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8241E7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4CB2424E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6DA67A3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26AB353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3</w:t>
            </w:r>
          </w:p>
        </w:tc>
      </w:tr>
      <w:tr w:rsidR="00835143" w14:paraId="794D0D8C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68252D6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Asian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54AD83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 (83.6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356EC4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 (84.2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8B4839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502A13F9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24D5F0F2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1C0DA8C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30F8F0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(16.4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6EE47F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15.8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E4AF14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2C17B70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030152C2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3E89467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cruitment region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361E35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4D5AF70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35C324B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A63D57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5</w:t>
            </w:r>
          </w:p>
        </w:tc>
      </w:tr>
      <w:tr w:rsidR="00835143" w14:paraId="5FFE71B8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64D0A11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7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2C073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rica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2C197B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5.5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7E5876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B88E21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5D56A4D5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7787D6F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3F5D80B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120341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(16.4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B7B2C0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15.8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F53C71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5C092FB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0BD22BB5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1470F22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7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2C073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ropean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C05978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 (56.4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D940BF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(47.4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39AB88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61A4D6D2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B6AA476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18E3641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orth America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682CB8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(16.4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2C79ED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(21.1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F26586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7D1B4D1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0B28121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653402A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America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755CA6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143C60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10.5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0112C9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1DE7CD0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3018E1B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3B10B02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eanian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A43520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5.5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3AE289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5.3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B58DB9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7AEDE1E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15DC0FA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3DB5541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peration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067A54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533BC9F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37BEEAD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3244B84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2</w:t>
            </w:r>
          </w:p>
        </w:tc>
      </w:tr>
      <w:tr w:rsidR="00835143" w14:paraId="37F8B27F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54C0FA1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eeve Gastrectomy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A47BBF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 (32.7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D03E57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15.8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98749D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7629ADA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96E8D04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5AE4744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ux-en-Y-bypass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94E705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 (47.3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213950B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 (68.4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EDA476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06F25333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1E7B9C3B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4124A2D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th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5885B3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(20.0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B20148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15.8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8C0B78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044D2470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50E5154A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0725381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nding typ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9E6583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54D44D11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6F9D596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027B57D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018</w:t>
            </w:r>
          </w:p>
        </w:tc>
      </w:tr>
      <w:tr w:rsidR="00835143" w14:paraId="3752998A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7F6E975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/departmental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0B0E52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 (90.9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2D550A3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 (68.4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27617D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777DFCA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0055767A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76D91B2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ustry/other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1F4513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(9.1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4DD342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(31.6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5268F5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3355DEE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234F6E00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69AED40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participants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308E2B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36EF5ED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1816A42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37A3D5D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9</w:t>
            </w:r>
          </w:p>
        </w:tc>
      </w:tr>
      <w:tr w:rsidR="00835143" w14:paraId="005A57B0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vAlign w:val="center"/>
          </w:tcPr>
          <w:p w14:paraId="393BC81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100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5792A1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 (50.9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450DCF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(57.9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D38FDE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4E71D73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422411AD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vAlign w:val="center"/>
          </w:tcPr>
          <w:p w14:paraId="24E2B45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282CFFF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 (49.1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1647BD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42.1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6F01AD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24433A66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CC9341B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7CC703A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participants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9E3BD0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30D8ECD9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0D03192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4AE98CB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3</w:t>
            </w:r>
          </w:p>
        </w:tc>
      </w:tr>
      <w:tr w:rsidR="00835143" w14:paraId="6E09B6A3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vAlign w:val="center"/>
          </w:tcPr>
          <w:p w14:paraId="4DE0DCE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200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68775B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 (81.8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5BCBC1C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 (84.2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4895FF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6532EF0D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04717B9F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vAlign w:val="center"/>
          </w:tcPr>
          <w:p w14:paraId="05B0812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F578B6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 (18.2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C8C179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15.8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57274B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72F38CE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4887D529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10A0466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mpact Factor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FBA77E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5F968426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2C589EAA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5ECBB91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&lt;0.001</w:t>
            </w:r>
          </w:p>
        </w:tc>
      </w:tr>
      <w:tr w:rsidR="00835143" w14:paraId="3EFEE37F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vAlign w:val="center"/>
          </w:tcPr>
          <w:p w14:paraId="1E0955C5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72C322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 (87.3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258D800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(31.6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0754F4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6F70371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4F6A13B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vAlign w:val="center"/>
          </w:tcPr>
          <w:p w14:paraId="536A4D2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10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01E14E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12.7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D15A07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 (68.4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1B8C87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78EE9C7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7C99C4B9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34944042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sults as assumed*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671E62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4A96B577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12BC6D8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1C2789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835143" w14:paraId="2A49995C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321CD50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enc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726710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 (32.7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8C9CA98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10.5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06DE88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037E95E8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6690946D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648D1B1D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senc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456065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 (67.3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33D4903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 (89.5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126CE09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68BAEFDB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4004A145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539AFAB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search wast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B90B4D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79757F34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2B9DE09B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2BE77B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037</w:t>
            </w:r>
          </w:p>
        </w:tc>
      </w:tr>
      <w:tr w:rsidR="00835143" w14:paraId="7557DAD4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0CABA77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enc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0443A14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 (30.9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474CD6F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(57.9%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FF9EFB1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vAlign w:val="center"/>
          </w:tcPr>
          <w:p w14:paraId="426D475F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35143" w14:paraId="06D6B3F8" w14:textId="77777777" w:rsidTr="00E36EE4">
        <w:trPr>
          <w:trHeight w:hRule="exact" w:val="273"/>
        </w:trPr>
        <w:tc>
          <w:tcPr>
            <w:tcW w:w="3388" w:type="dxa"/>
            <w:shd w:val="clear" w:color="auto" w:fill="auto"/>
            <w:noWrap/>
            <w:vAlign w:val="center"/>
          </w:tcPr>
          <w:p w14:paraId="4672F69E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sence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36BF220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 (69.1%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F349097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42.1%)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3E9BB7F6" w14:textId="77777777" w:rsidR="00835143" w:rsidRDefault="00835143" w:rsidP="00E36EE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</w:tcPr>
          <w:p w14:paraId="76ED40AA" w14:textId="77777777" w:rsidR="00835143" w:rsidRDefault="00835143" w:rsidP="00E36E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0F6EBA6" w14:textId="77777777" w:rsidR="00835143" w:rsidRPr="00835143" w:rsidRDefault="00835143">
      <w:pPr>
        <w:rPr>
          <w:rFonts w:hint="eastAsia"/>
        </w:rPr>
      </w:pPr>
    </w:p>
    <w:sectPr w:rsidR="00835143" w:rsidRPr="008351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2AAE8" w14:textId="77777777" w:rsidR="003E3C99" w:rsidRDefault="003E3C99" w:rsidP="00835143">
      <w:r>
        <w:separator/>
      </w:r>
    </w:p>
  </w:endnote>
  <w:endnote w:type="continuationSeparator" w:id="0">
    <w:p w14:paraId="5520E0C3" w14:textId="77777777" w:rsidR="003E3C99" w:rsidRDefault="003E3C99" w:rsidP="00835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A2D48" w14:textId="77777777" w:rsidR="003E3C99" w:rsidRDefault="003E3C99" w:rsidP="00835143">
      <w:r>
        <w:separator/>
      </w:r>
    </w:p>
  </w:footnote>
  <w:footnote w:type="continuationSeparator" w:id="0">
    <w:p w14:paraId="62CD1E58" w14:textId="77777777" w:rsidR="003E3C99" w:rsidRDefault="003E3C99" w:rsidP="008351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7B5"/>
    <w:rsid w:val="001D12CD"/>
    <w:rsid w:val="003D0E73"/>
    <w:rsid w:val="003E3C99"/>
    <w:rsid w:val="00835143"/>
    <w:rsid w:val="00F710A4"/>
    <w:rsid w:val="00F7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F2B97D"/>
  <w15:chartTrackingRefBased/>
  <w15:docId w15:val="{86F98EC0-9B26-4268-B801-53E947757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51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51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51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51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5143"/>
    <w:rPr>
      <w:sz w:val="18"/>
      <w:szCs w:val="18"/>
    </w:rPr>
  </w:style>
  <w:style w:type="paragraph" w:styleId="a7">
    <w:name w:val="List Paragraph"/>
    <w:basedOn w:val="a"/>
    <w:uiPriority w:val="34"/>
    <w:qFormat/>
    <w:rsid w:val="00835143"/>
    <w:pPr>
      <w:ind w:firstLineChars="200" w:firstLine="420"/>
    </w:pPr>
  </w:style>
  <w:style w:type="character" w:customStyle="1" w:styleId="font51">
    <w:name w:val="font51"/>
    <w:basedOn w:val="a0"/>
    <w:qFormat/>
    <w:rsid w:val="00835143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rsid w:val="00835143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a0"/>
    <w:rsid w:val="00835143"/>
    <w:rPr>
      <w:rFonts w:ascii="宋体" w:eastAsia="宋体" w:hAnsi="宋体" w:cs="宋体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4</Pages>
  <Words>2916</Words>
  <Characters>16626</Characters>
  <Application>Microsoft Office Word</Application>
  <DocSecurity>0</DocSecurity>
  <Lines>138</Lines>
  <Paragraphs>39</Paragraphs>
  <ScaleCrop>false</ScaleCrop>
  <Company/>
  <LinksUpToDate>false</LinksUpToDate>
  <CharactersWithSpaces>19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wu qiu</dc:creator>
  <cp:keywords/>
  <dc:description/>
  <cp:lastModifiedBy>wenwu qiu</cp:lastModifiedBy>
  <cp:revision>3</cp:revision>
  <dcterms:created xsi:type="dcterms:W3CDTF">2023-06-07T15:10:00Z</dcterms:created>
  <dcterms:modified xsi:type="dcterms:W3CDTF">2023-06-07T17:01:00Z</dcterms:modified>
</cp:coreProperties>
</file>